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2BD72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C335E9" wp14:editId="0BF82E19">
                <wp:simplePos x="0" y="0"/>
                <wp:positionH relativeFrom="column">
                  <wp:posOffset>2236470</wp:posOffset>
                </wp:positionH>
                <wp:positionV relativeFrom="paragraph">
                  <wp:posOffset>46355</wp:posOffset>
                </wp:positionV>
                <wp:extent cx="1229995" cy="296545"/>
                <wp:effectExtent l="0" t="0" r="27305" b="27305"/>
                <wp:wrapSquare wrapText="bothSides"/>
                <wp:docPr id="11663196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995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F20BF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aw sequenc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C335E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6.1pt;margin-top:3.65pt;width:96.85pt;height:23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GDIDwIAAB8EAAAOAAAAZHJzL2Uyb0RvYy54bWysU9tu2zAMfR+wfxD0vtgx4q424hRdugwD&#10;um5Atw+QZTkWJouapMTOvn6U7KbZ7WWYHwTRpA7Jw8P1zdgrchTWSdAVXS5SSoTm0Ei9r+iXz7tX&#10;15Q4z3TDFGhR0ZNw9Gbz8sV6MKXIoAPVCEsQRLtyMBXtvDdlkjjeiZ65BRih0dmC7ZlH0+6TxrIB&#10;0XuVZGl6lQxgG2OBC+fw793kpJuI37aC+49t64QnqqJYm4+njWcdzmSzZuXeMtNJPpfB/qGKnkmN&#10;Sc9Qd8wzcrDyN6hecgsOWr/g0CfQtpKL2AN2s0x/6eaxY0bEXpAcZ840uf8Hyx+Oj+aTJX58AyMO&#10;MDbhzD3wr45o2HZM78WttTB0gjWYeBkoSwbjyvlpoNqVLoDUwwdocMjs4CECja3tAyvYJ0F0HMDp&#10;TLoYPeEhZZYVRZFTwtGXFVf5Ko8pWPn02ljn3wnoSbhU1OJQIzo73jsfqmHlU0hI5kDJZieViobd&#10;11tlyZGhAHbxm9F/ClOaDBUt8iyfCPgrRBq/P0H00qOSlewren0OYmWg7a1uos48k2q6Y8lKzzwG&#10;6iYS/ViPGBj4rKE5IaMWJsXihuGlA/udkgHVWlH37cCsoES91ziVYrlaBXlHY5W/ztCwl5760sM0&#10;R6iKekqm69bHlQiEabjF6bUyEvtcyVwrqjDyPW9MkPmlHaOe93rzAwAA//8DAFBLAwQUAAYACAAA&#10;ACEAZM31r98AAAAIAQAADwAAAGRycy9kb3ducmV2LnhtbEyPzU7DMBCE70i8g7WVuCDqkDT9SeNU&#10;CAkEt1IQXN14m0TY62C7aXh73BO9zWpGM9+Wm9FoNqDznSUB99MEGFJtVUeNgI/3p7slMB8kKakt&#10;oYBf9LCprq9KWSh7ojccdqFhsYR8IQW0IfQF575u0Ug/tT1S9A7WGRni6RqunDzFcqN5miRzbmRH&#10;caGVPT62WH/vjkbAcvYyfPnXbPtZzw96FW4Xw/OPE+JmMj6sgQUcw38YzvgRHarItLdHUp5pAVme&#10;pjEqYJEBi34+y1fA9meRAK9KfvlA9QcAAP//AwBQSwECLQAUAAYACAAAACEAtoM4kv4AAADhAQAA&#10;EwAAAAAAAAAAAAAAAAAAAAAAW0NvbnRlbnRfVHlwZXNdLnhtbFBLAQItABQABgAIAAAAIQA4/SH/&#10;1gAAAJQBAAALAAAAAAAAAAAAAAAAAC8BAABfcmVscy8ucmVsc1BLAQItABQABgAIAAAAIQD/+GDI&#10;DwIAAB8EAAAOAAAAAAAAAAAAAAAAAC4CAABkcnMvZTJvRG9jLnhtbFBLAQItABQABgAIAAAAIQBk&#10;zfWv3wAAAAgBAAAPAAAAAAAAAAAAAAAAAGkEAABkcnMvZG93bnJldi54bWxQSwUGAAAAAAQABADz&#10;AAAAdQUAAAAA&#10;">
                <v:textbox>
                  <w:txbxContent>
                    <w:p w14:paraId="0D4F20BF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aw sequence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4AB7A7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B0D31B3" wp14:editId="543877D8">
                <wp:simplePos x="0" y="0"/>
                <wp:positionH relativeFrom="column">
                  <wp:posOffset>3518535</wp:posOffset>
                </wp:positionH>
                <wp:positionV relativeFrom="paragraph">
                  <wp:posOffset>113665</wp:posOffset>
                </wp:positionV>
                <wp:extent cx="1229995" cy="353060"/>
                <wp:effectExtent l="0" t="0" r="8255" b="8890"/>
                <wp:wrapSquare wrapText="bothSides"/>
                <wp:docPr id="8591762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995" cy="353060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1FB9D4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FastQC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Trimmomatic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v0.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0D31B3" id="_x0000_s1027" type="#_x0000_t202" style="position:absolute;margin-left:277.05pt;margin-top:8.95pt;width:96.85pt;height:27.8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PYzEwIAAAAEAAAOAAAAZHJzL2Uyb0RvYy54bWysk91u2zAMhe8H7B0E3S923KRrjDhFl67D&#10;gO4H6PYAjCzHwmRRk5TY3dOXkt006O6G5UIQQ/mI/Hi0vh46zY7SeYWm4vNZzpk0Amtl9hX/+ePu&#10;3RVnPoCpQaORFX+Unl9v3r5Z97aUBbaoa+kYiRhf9rbibQi2zDIvWtmBn6GVhpINug4ChW6f1Q56&#10;Uu90VuT5Zdajq61DIb2nf2/HJN8k/aaRInxrGi8D0xWn2kJaXVp3cc02ayj3DmyrxFQG/EMVHShD&#10;l56kbiEAOzj1l1SnhEOPTZgJ7DJsGiVk6oG6meevunlowcrUC8Hx9oTJ/z9Z8fX4YL87FoYPONAA&#10;UxPe3qP45ZnBbQtmL2+cw76VUNPF84gs660vp08jal/6KLLrv2BNQ4ZDwCQ0NK6LVKhPRuo0gMcT&#10;dDkEJuKVRbFarZacCcpdLC/yyzSVDMrnr63z4ZPEjsVNxR0NNanD8d6HWA2Uz0fiZR61qu+U1imI&#10;RpJb7dgRyAIghDRhkXp4dVIb1ld8tSyWSdxglEj26FQgj2rVVfwqj7/RNRHIR1OnIwGUHvdUjDYT&#10;oQhlxBOG3cBUPeGLwHZYPxIyh6Ml6QnRpkX3h7Oe7Fhx//sATnKmPxvCvpovFtG/KVgs3xcUuPPM&#10;7jwDRpBUxQNn43YbkucjEYM3NJ5GJXIvlUwlk80S0OlJRB+fx+nUy8PdPAEAAP//AwBQSwMEFAAG&#10;AAgAAAAhAA5rkkveAAAACQEAAA8AAABkcnMvZG93bnJldi54bWxMj8FOwzAQRO9I/IO1SFxQ64Q2&#10;BEKcqoD4gAaiXt14m0SN11HspoGvZznBbUfzNDuTb2bbiwlH3zlSEC8jEEi1Mx01Cj4/3hePIHzQ&#10;ZHTvCBV8oYdNcX2V68y4C+1wKkMjOIR8phW0IQyZlL5u0Wq/dAMSe0c3Wh1Yjo00o75wuO3lfRQ9&#10;SKs74g+tHvC1xfpUnq2CFUXbYylDfKr27iWequ+7it6Uur2Zt88gAs7hD4bf+lwdCu50cGcyXvQK&#10;kmQdM8pG+gSCgXSd8pYDH6sEZJHL/wuKHwAAAP//AwBQSwECLQAUAAYACAAAACEAtoM4kv4AAADh&#10;AQAAEwAAAAAAAAAAAAAAAAAAAAAAW0NvbnRlbnRfVHlwZXNdLnhtbFBLAQItABQABgAIAAAAIQA4&#10;/SH/1gAAAJQBAAALAAAAAAAAAAAAAAAAAC8BAABfcmVscy8ucmVsc1BLAQItABQABgAIAAAAIQAG&#10;2PYzEwIAAAAEAAAOAAAAAAAAAAAAAAAAAC4CAABkcnMvZTJvRG9jLnhtbFBLAQItABQABgAIAAAA&#10;IQAOa5JL3gAAAAkBAAAPAAAAAAAAAAAAAAAAAG0EAABkcnMvZG93bnJldi54bWxQSwUGAAAAAAQA&#10;BADzAAAAeAUAAAAA&#10;" fillcolor="#ffc000 [3207]" stroked="f">
                <v:textbox>
                  <w:txbxContent>
                    <w:p w14:paraId="591FB9D4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  <w:lang w:val="en-US"/>
                        </w:rPr>
                        <w:t>FastQC</w:t>
                      </w:r>
                      <w:proofErr w:type="spellEnd"/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sz w:val="18"/>
                          <w:szCs w:val="18"/>
                          <w:lang w:val="en-US"/>
                        </w:rPr>
                        <w:t>Trimmomatic</w:t>
                      </w:r>
                      <w:proofErr w:type="spellEnd"/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v0.3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5A6ED1" wp14:editId="4959F721">
                <wp:simplePos x="0" y="0"/>
                <wp:positionH relativeFrom="column">
                  <wp:posOffset>2824843</wp:posOffset>
                </wp:positionH>
                <wp:positionV relativeFrom="paragraph">
                  <wp:posOffset>52524</wp:posOffset>
                </wp:positionV>
                <wp:extent cx="0" cy="416469"/>
                <wp:effectExtent l="76200" t="0" r="57150" b="60325"/>
                <wp:wrapNone/>
                <wp:docPr id="162875593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646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7F986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22.45pt;margin-top:4.15pt;width:0;height:32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My90gEAAAcEAAAOAAAAZHJzL2Uyb0RvYy54bWysU8FunDAQvVfqP1jcu0CUrhq0bA6bppeq&#10;jdr0AxwzBkvGtuzpAn/fsWGhm55a9WLAnjfvzfPjcD/2mp3BB2VNnZW7ImNghG2Uaevsx/Pjuw8Z&#10;C8hNw7U1UGcThOz++PbNYXAV3NjO6gY8oyYmVIOrsw7RVXkeRAc9DzvrwNChtL7nSJ++zRvPB+re&#10;6/ymKPb5YH3jvBUQAu0+zIfZMfWXEgR+lTIAMl1npA3T6tP6Etf8eOBV67nrlFhk8H9Q0XNliHRt&#10;9cCRs59e/dGqV8LbYCXuhO1zK6USkGagacri1TTfO+4gzULmBLfaFP5fW/HlfDJPnmwYXKiCe/Jx&#10;ilH6Pj5JHxuTWdNqFozIxLwpaPe23N/u76KP+YZzPuAnsD2LL3UW0HPVdniyxtCNWF8mr/j5c8AZ&#10;eAFEUm3YQFG6K94XqSxYrZpHpXU8TMGAk/bszOlKcSwX6qsq5Ep/NA3DyVHm0CtuWg1LpTakdZs2&#10;veGkYeb+BpKphuabNb7i40KAwQunNlQdYZLUrcBFdUzwJvQauNRHKKSQ/g14RSRma3AF98pYP3t2&#10;zb7ZJOf6iwPz3NGCF9tMKQfJGkpbutDlz4hx/v07wbf/9/gLAAD//wMAUEsDBBQABgAIAAAAIQCY&#10;DO/d3gAAAAgBAAAPAAAAZHJzL2Rvd25yZXYueG1sTI9BS8NAFITvgv9heYI3uzENNYl5KSIItQeh&#10;VRFvm+wziWbfhuw2jf/eLR70OMww802xnk0vJhpdZxnhehGBIK6t7rhBeHl+uEpBOK9Yq94yIXyT&#10;g3V5flaoXNsj72ja+0aEEna5Qmi9H3IpXd2SUW5hB+LgfdjRKB/k2Eg9qmMoN72Mo2gljeo4LLRq&#10;oPuW6q/9wSDI96fXzWf8Fk/dlGbbx2q7c5sV4uXFfHcLwtPs/8Jwwg/oUAamyh5YO9EjJEmShShC&#10;ugQR/F9dIdwsM5BlIf8fKH8AAAD//wMAUEsBAi0AFAAGAAgAAAAhALaDOJL+AAAA4QEAABMAAAAA&#10;AAAAAAAAAAAAAAAAAFtDb250ZW50X1R5cGVzXS54bWxQSwECLQAUAAYACAAAACEAOP0h/9YAAACU&#10;AQAACwAAAAAAAAAAAAAAAAAvAQAAX3JlbHMvLnJlbHNQSwECLQAUAAYACAAAACEATeTMvdIBAAAH&#10;BAAADgAAAAAAAAAAAAAAAAAuAgAAZHJzL2Uyb0RvYy54bWxQSwECLQAUAAYACAAAACEAmAzv3d4A&#10;AAAIAQAADwAAAAAAAAAAAAAAAAAsBAAAZHJzL2Rvd25yZXYueG1sUEsFBgAAAAAEAAQA8wAAADcF&#10;AAAAAA==&#10;" strokecolor="black [3213]" strokeweight="1.5pt">
                <v:stroke endarrow="block" joinstyle="miter"/>
              </v:shape>
            </w:pict>
          </mc:Fallback>
        </mc:AlternateContent>
      </w:r>
    </w:p>
    <w:p w14:paraId="0574311A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B6A9777" wp14:editId="634167FA">
                <wp:simplePos x="0" y="0"/>
                <wp:positionH relativeFrom="column">
                  <wp:posOffset>2236470</wp:posOffset>
                </wp:positionH>
                <wp:positionV relativeFrom="paragraph">
                  <wp:posOffset>177437</wp:posOffset>
                </wp:positionV>
                <wp:extent cx="1229995" cy="296545"/>
                <wp:effectExtent l="0" t="0" r="27305" b="27305"/>
                <wp:wrapSquare wrapText="bothSides"/>
                <wp:docPr id="10986107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995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A4F220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igh quality read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6A9777" id="_x0000_s1028" type="#_x0000_t202" style="position:absolute;margin-left:176.1pt;margin-top:13.95pt;width:96.85pt;height:23.3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OjdFAIAACYEAAAOAAAAZHJzL2Uyb0RvYy54bWysk82O0zAQx+9IvIPlO00aNcsmarpauhQh&#10;LQvSwgM4jtNYOB5ju03K0zN2st3ydUHkYHky9n9mfjNe34y9IkdhnQRd0eUipURoDo3U+4p++bx7&#10;dU2J80w3TIEWFT0JR282L1+sB1OKDDpQjbAERbQrB1PRzntTJonjneiZW4ARGp0t2J55NO0+aSwb&#10;UL1XSZamV8kAtjEWuHAO/95NTrqJ+m0ruP/Ytk54oiqKufm42rjWYU02a1buLTOd5HMa7B+y6JnU&#10;GPQsdcc8Iwcrf5PqJbfgoPULDn0CbSu5iDVgNcv0l2oeO2ZErAXhOHPG5P6fLH84PppPlvjxDYzY&#10;wFiEM/fAvzqiYdsxvRe31sLQCdZg4GVAlgzGlfPVgNqVLojUwwdosMns4CEKja3tAxWsk6A6NuB0&#10;hi5GT3gImWVFUeSUcPRlxVW+ymMIVj7dNtb5dwJ6EjYVtdjUqM6O986HbFj5dCQEc6Bks5NKRcPu&#10;662y5MhwAHbxm9V/OqY0GSpa5Fk+AfirRBq/P0n00uMkK9lX9Pp8iJUB21vdxDnzTKppjykrPXMM&#10;6CaIfqxHIhvEEAIErDU0JwRrYRpcfGi46cB+p2TAoa2o+3ZgVlCi3mtsTrFcrcKUR2OVv87QsJee&#10;+tLDNEepinpKpu3Wx5cRuGm4xSa2MvJ9zmROGYcxYp8fTpj2Szueen7emx8AAAD//wMAUEsDBBQA&#10;BgAIAAAAIQAJwyjw4AAAAAkBAAAPAAAAZHJzL2Rvd25yZXYueG1sTI/LTsMwEEX3SPyDNUhsEHVI&#10;82hDnAohgegOCoKtG7tJhD0OtpuGv2dYwW5Gc3Tn3HozW8Mm7cPgUMDNIgGmsXVqwE7A2+vD9QpY&#10;iBKVNA61gG8dYNOcn9WyUu6EL3raxY5RCIZKCuhjHCvOQ9trK8PCjRrpdnDeykir77jy8kTh1vA0&#10;SQpu5YD0oZejvu91+7k7WgGr7Gn6CNvl83tbHMw6XpXT45cX4vJivrsFFvUc/2D41Sd1aMhp746o&#10;AjMClnmaEiogLdfACMiznIa9gDIrgDc1/9+g+QEAAP//AwBQSwECLQAUAAYACAAAACEAtoM4kv4A&#10;AADhAQAAEwAAAAAAAAAAAAAAAAAAAAAAW0NvbnRlbnRfVHlwZXNdLnhtbFBLAQItABQABgAIAAAA&#10;IQA4/SH/1gAAAJQBAAALAAAAAAAAAAAAAAAAAC8BAABfcmVscy8ucmVsc1BLAQItABQABgAIAAAA&#10;IQD7LOjdFAIAACYEAAAOAAAAAAAAAAAAAAAAAC4CAABkcnMvZTJvRG9jLnhtbFBLAQItABQABgAI&#10;AAAAIQAJwyjw4AAAAAkBAAAPAAAAAAAAAAAAAAAAAG4EAABkcnMvZG93bnJldi54bWxQSwUGAAAA&#10;AAQABADzAAAAewUAAAAA&#10;">
                <v:textbox>
                  <w:txbxContent>
                    <w:p w14:paraId="05A4F220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High quality read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8C6519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F3EC10D" wp14:editId="05810AC2">
                <wp:simplePos x="0" y="0"/>
                <wp:positionH relativeFrom="column">
                  <wp:posOffset>3548438</wp:posOffset>
                </wp:positionH>
                <wp:positionV relativeFrom="paragraph">
                  <wp:posOffset>184150</wp:posOffset>
                </wp:positionV>
                <wp:extent cx="1229995" cy="296545"/>
                <wp:effectExtent l="0" t="0" r="8255" b="8255"/>
                <wp:wrapSquare wrapText="bothSides"/>
                <wp:docPr id="11294095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995" cy="29654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E5A82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FLASH (v 1.2.1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EC10D" id="_x0000_s1029" type="#_x0000_t202" style="position:absolute;margin-left:279.4pt;margin-top:14.5pt;width:96.85pt;height:23.3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BqhFAIAAAAEAAAOAAAAZHJzL2Uyb0RvYy54bWysU9tu2zAMfR+wfxD0vjjxkq424hRdug4D&#10;ugvQ7QMYWY6FyaImKbGzrx8lu2m2vQ3zg0Ca1CF5eLS+GTrNjtJ5habii9mcM2kE1srsK/7t6/2r&#10;a858AFODRiMrfpKe32xevlj3tpQ5tqhr6RiBGF/2tuJtCLbMMi9a2YGfoZWGgg26DgK5bp/VDnpC&#10;73SWz+dXWY+utg6F9J7+3o1Bvkn4TSNF+Nw0XgamK069hXS6dO7imW3WUO4d2FaJqQ34hy46UIaK&#10;nqHuIAA7OPUXVKeEQ49NmAnsMmwaJWSagaZZzP+Y5rEFK9MsRI63Z5r8/4MVn46P9otjYXiLAy0w&#10;DeHtA4rvnhnctmD28tY57FsJNRVeRMqy3vpyuhqp9qWPILv+I9a0ZDgETEBD47rICs3JCJ0WcDqT&#10;LofARCyZ50VRrDgTFMuLq9VylUpA+XTbOh/eS+xYNCruaKkJHY4PPsRuoHxKicU8alXfK62TE4Uk&#10;t9qxI5AEQAhpwnIq8FumNqyveLHKVwncYIRI8uhUII1q1VX8eh6/UTWRkHemTikBlB5takabiaFI&#10;ykhPGHYDU3XFX8e7kbAd1ieizOEoSXpCZLTofnLWkxwr7n8cwEnO9AdDtBeL5TLqNznL1ZucHHcZ&#10;2V1GwAiCqnjgbDS3IWk+MmLwltbTqMTccydTyySzROj0JKKOL/2U9fxwN78AAAD//wMAUEsDBBQA&#10;BgAIAAAAIQDsN0aN3gAAAAkBAAAPAAAAZHJzL2Rvd25yZXYueG1sTI/BTsMwEETvSPyDtUhcEHUS&#10;FNqGOFUB8QEEol7deJtEjddR7KaBr2d7ordZzWj2Tb6ZbS8mHH3nSEG8iEAg1c501Cj4/vp4XIHw&#10;QZPRvSNU8IMeNsXtTa4z4870iVMZGsEl5DOtoA1hyKT0dYtW+4UbkNg7uNHqwOfYSDPqM5fbXiZR&#10;9Cyt7og/tHrAtxbrY3myCp4o2h5KGeJjtXOv8VT9PlT0rtT93bx9ARFwDv9huOAzOhTMtHcnMl70&#10;CtJ0xehBQbLmTRxYpkkKYn8RS5BFLq8XFH8AAAD//wMAUEsBAi0AFAAGAAgAAAAhALaDOJL+AAAA&#10;4QEAABMAAAAAAAAAAAAAAAAAAAAAAFtDb250ZW50X1R5cGVzXS54bWxQSwECLQAUAAYACAAAACEA&#10;OP0h/9YAAACUAQAACwAAAAAAAAAAAAAAAAAvAQAAX3JlbHMvLnJlbHNQSwECLQAUAAYACAAAACEA&#10;65AaoRQCAAAABAAADgAAAAAAAAAAAAAAAAAuAgAAZHJzL2Uyb0RvYy54bWxQSwECLQAUAAYACAAA&#10;ACEA7DdGjd4AAAAJAQAADwAAAAAAAAAAAAAAAABuBAAAZHJzL2Rvd25yZXYueG1sUEsFBgAAAAAE&#10;AAQA8wAAAHkFAAAAAA==&#10;" fillcolor="#ffc000 [3207]" stroked="f">
                <v:textbox>
                  <w:txbxContent>
                    <w:p w14:paraId="49CE5A82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FLASH (v 1.2.1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8671B1" wp14:editId="3AC47C80">
                <wp:simplePos x="0" y="0"/>
                <wp:positionH relativeFrom="column">
                  <wp:posOffset>2818765</wp:posOffset>
                </wp:positionH>
                <wp:positionV relativeFrom="paragraph">
                  <wp:posOffset>183606</wp:posOffset>
                </wp:positionV>
                <wp:extent cx="0" cy="416469"/>
                <wp:effectExtent l="76200" t="0" r="57150" b="60325"/>
                <wp:wrapNone/>
                <wp:docPr id="126683563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646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62CE57" id="Straight Arrow Connector 2" o:spid="_x0000_s1026" type="#_x0000_t32" style="position:absolute;margin-left:221.95pt;margin-top:14.45pt;width:0;height:32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My90gEAAAcEAAAOAAAAZHJzL2Uyb0RvYy54bWysU8FunDAQvVfqP1jcu0CUrhq0bA6bppeq&#10;jdr0AxwzBkvGtuzpAn/fsWGhm55a9WLAnjfvzfPjcD/2mp3BB2VNnZW7ImNghG2Uaevsx/Pjuw8Z&#10;C8hNw7U1UGcThOz++PbNYXAV3NjO6gY8oyYmVIOrsw7RVXkeRAc9DzvrwNChtL7nSJ++zRvPB+re&#10;6/ymKPb5YH3jvBUQAu0+zIfZMfWXEgR+lTIAMl1npA3T6tP6Etf8eOBV67nrlFhk8H9Q0XNliHRt&#10;9cCRs59e/dGqV8LbYCXuhO1zK6USkGagacri1TTfO+4gzULmBLfaFP5fW/HlfDJPnmwYXKiCe/Jx&#10;ilH6Pj5JHxuTWdNqFozIxLwpaPe23N/u76KP+YZzPuAnsD2LL3UW0HPVdniyxtCNWF8mr/j5c8AZ&#10;eAFEUm3YQFG6K94XqSxYrZpHpXU8TMGAk/bszOlKcSwX6qsq5Ep/NA3DyVHm0CtuWg1LpTakdZs2&#10;veGkYeb+BpKphuabNb7i40KAwQunNlQdYZLUrcBFdUzwJvQauNRHKKSQ/g14RSRma3AF98pYP3t2&#10;zb7ZJOf6iwPz3NGCF9tMKQfJGkpbutDlz4hx/v07wbf/9/gLAAD//wMAUEsDBBQABgAIAAAAIQAE&#10;hVJK3wAAAAkBAAAPAAAAZHJzL2Rvd25yZXYueG1sTI/BSsNAEIbvgu+wjODNboyxJDGbIoJQexBa&#10;LcXbJjsm0exsyG7T+PaOeNDTMDMf/3xTrGbbiwlH3zlScL2IQCDVznTUKHh9ebxKQfigyejeESr4&#10;Qg+r8vys0LlxJ9ritAuN4BDyuVbQhjDkUvq6Rav9wg1IvHt3o9WB27GRZtQnDre9jKNoKa3uiC+0&#10;esCHFuvP3dEqkG/P+/VHfIinbkqzzVO12fr1UqnLi/n+DkTAOfzB8KPP6lCyU+WOZLzoFSTJTcao&#10;gjjlysDvoFKQJbcgy0L+/6D8BgAA//8DAFBLAQItABQABgAIAAAAIQC2gziS/gAAAOEBAAATAAAA&#10;AAAAAAAAAAAAAAAAAABbQ29udGVudF9UeXBlc10ueG1sUEsBAi0AFAAGAAgAAAAhADj9If/WAAAA&#10;lAEAAAsAAAAAAAAAAAAAAAAALwEAAF9yZWxzLy5yZWxzUEsBAi0AFAAGAAgAAAAhAE3kzL3SAQAA&#10;BwQAAA4AAAAAAAAAAAAAAAAALgIAAGRycy9lMm9Eb2MueG1sUEsBAi0AFAAGAAgAAAAhAASFUkrf&#10;AAAACQEAAA8AAAAAAAAAAAAAAAAALAQAAGRycy9kb3ducmV2LnhtbFBLBQYAAAAABAAEAPMAAAA4&#10;BQAAAAA=&#10;" strokecolor="black [3213]" strokeweight="1.5pt">
                <v:stroke endarrow="block" joinstyle="miter"/>
              </v:shape>
            </w:pict>
          </mc:Fallback>
        </mc:AlternateContent>
      </w:r>
    </w:p>
    <w:p w14:paraId="060F41D5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125D4260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EE9153E" wp14:editId="6EE09DB9">
                <wp:simplePos x="0" y="0"/>
                <wp:positionH relativeFrom="column">
                  <wp:posOffset>2239917</wp:posOffset>
                </wp:positionH>
                <wp:positionV relativeFrom="paragraph">
                  <wp:posOffset>44722</wp:posOffset>
                </wp:positionV>
                <wp:extent cx="1229995" cy="296545"/>
                <wp:effectExtent l="0" t="0" r="27305" b="27305"/>
                <wp:wrapSquare wrapText="bothSides"/>
                <wp:docPr id="672462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995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38F975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High quality read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9153E" id="_x0000_s1030" type="#_x0000_t202" style="position:absolute;margin-left:176.35pt;margin-top:3.5pt;width:96.85pt;height:23.3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hyFFAIAACYEAAAOAAAAZHJzL2Uyb0RvYy54bWysU9tu2zAMfR+wfxD0vtgx4q424hRdugwD&#10;um5Atw+QZTkWJouapMTOvn6U7KbZ7WWYHwTRpA7Jw8P1zdgrchTWSdAVXS5SSoTm0Ei9r+iXz7tX&#10;15Q4z3TDFGhR0ZNw9Gbz8sV6MKXIoAPVCEsQRLtyMBXtvDdlkjjeiZ65BRih0dmC7ZlH0+6TxrIB&#10;0XuVZGl6lQxgG2OBC+fw793kpJuI37aC+49t64QnqqJYm4+njWcdzmSzZuXeMtNJPpfB/qGKnkmN&#10;Sc9Qd8wzcrDyN6hecgsOWr/g0CfQtpKL2AN2s0x/6eaxY0bEXpAcZ840uf8Hyx+Oj+aTJX58AyMO&#10;MDbhzD3wr45o2HZM78WttTB0gjWYeBkoSwbjyvlpoNqVLoDUwwdocMjs4CECja3tAyvYJ0F0HMDp&#10;TLoYPeEhZZYVRZFTwtGXFVf5Ko8pWPn02ljn3wnoSbhU1OJQIzo73jsfqmHlU0hI5kDJZieViobd&#10;11tlyZGhAHbxm9F/ClOaDBUt8iyfCPgrRBq/P0H00qOSlewren0OYmWg7a1uos48k2q6Y8lKzzwG&#10;6iYS/ViPRDYVXYUEgdYamhMSa2ESLi4aXjqw3ykZULQVdd8OzApK1HuNwymWq1VQeTRW+esMDXvp&#10;qS89THOEqqinZLpufdyMwJuGWxxiKyO/z5XMJaMYI+3z4gS1X9ox6nm9Nz8AAAD//wMAUEsDBBQA&#10;BgAIAAAAIQC9EdMv3wAAAAgBAAAPAAAAZHJzL2Rvd25yZXYueG1sTI/BTsMwEETvSPyDtUhcEHVo&#10;0qSEOBVCAsENCoKrG2+TiHgdbDcNf89ygtuOZjT7ptrMdhAT+tA7UnC1SEAgNc701Cp4e72/XIMI&#10;UZPRgyNU8I0BNvXpSaVL4470gtM2toJLKJRaQRfjWEoZmg6tDgs3IrG3d97qyNK30nh95HI7yGWS&#10;5NLqnvhDp0e867D53B6sgnX2OH2Ep/T5vcn3w3W8KKaHL6/U+dl8ewMi4hz/wvCLz+hQM9POHcgE&#10;MShIV8uCowoKnsT+KsszEDs+0gJkXcn/A+ofAAAA//8DAFBLAQItABQABgAIAAAAIQC2gziS/gAA&#10;AOEBAAATAAAAAAAAAAAAAAAAAAAAAABbQ29udGVudF9UeXBlc10ueG1sUEsBAi0AFAAGAAgAAAAh&#10;ADj9If/WAAAAlAEAAAsAAAAAAAAAAAAAAAAALwEAAF9yZWxzLy5yZWxzUEsBAi0AFAAGAAgAAAAh&#10;ANSWHIUUAgAAJgQAAA4AAAAAAAAAAAAAAAAALgIAAGRycy9lMm9Eb2MueG1sUEsBAi0AFAAGAAgA&#10;AAAhAL0R0y/fAAAACAEAAA8AAAAAAAAAAAAAAAAAbgQAAGRycy9kb3ducmV2LnhtbFBLBQYAAAAA&#10;BAAEAPMAAAB6BQAAAAA=&#10;">
                <v:textbox>
                  <w:txbxContent>
                    <w:p w14:paraId="3538F975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High quality read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EC826FB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A0FB6DF" wp14:editId="07E75BD0">
                <wp:simplePos x="0" y="0"/>
                <wp:positionH relativeFrom="column">
                  <wp:posOffset>3768090</wp:posOffset>
                </wp:positionH>
                <wp:positionV relativeFrom="paragraph">
                  <wp:posOffset>100965</wp:posOffset>
                </wp:positionV>
                <wp:extent cx="788670" cy="296545"/>
                <wp:effectExtent l="0" t="0" r="0" b="8255"/>
                <wp:wrapSquare wrapText="bothSides"/>
                <wp:docPr id="12328696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8670" cy="29654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6DEF10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QI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FB6DF" id="_x0000_s1031" type="#_x0000_t202" style="position:absolute;margin-left:296.7pt;margin-top:7.95pt;width:62.1pt;height:23.3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iQIEgIAAP8DAAAOAAAAZHJzL2Uyb0RvYy54bWysU9tu2zAMfR+wfxD0vjgJcjXiFF26DgO6&#10;C9D1AxhZjoXJoiYpsbOvHyW7aba+DfODQJrUIXl4tLnpGs1O0nmFpuCT0ZgzaQSWyhwK/vT9/t2K&#10;Mx/AlKDRyIKfpec327dvNq3N5RRr1KV0jECMz1tb8DoEm2eZF7VswI/QSkPBCl0DgVx3yEoHLaE3&#10;OpuOx4usRVdah0J6T3/v+iDfJvyqkiJ8rSovA9MFp95COl069/HMthvIDw5srcTQBvxDFw0oQ0Uv&#10;UHcQgB2degXVKOHQYxVGApsMq0oJmWagaSbjv6Z5rMHKNAuR4+2FJv//YMWX06P95ljo3mNHC0xD&#10;ePuA4odnBnc1mIO8dQ7bWkJJhSeRsqy1Ph+uRqp97iPIvv2MJS0ZjgETUFe5JrJCczJCpwWcL6TL&#10;LjBBP5er1WJJEUGh6Xoxn81TBcifL1vnw0eJDYtGwR3tNIHD6cGH2AzkzymxlketynuldXKijuRO&#10;O3YCUgAIIU2YDQX+yNSGtQVfz6fzBG4wQiR1NCqQRLVqCr4ax68XTeTjgylTSgCle5ua0WYgKHLS&#10;sxO6fcdUWfA0W+Rrj+WZGHPYK5JeEBk1ul+ctaTGgvufR3CSM/3JEOvryWwW5Zuc2Xw5JcddR/bX&#10;ETCCoAoeOOvNXUiSj4wYvKXtVCox99LJ0DKpLBE6vIgo42s/Zb282+1vAAAA//8DAFBLAwQUAAYA&#10;CAAAACEAI/krsN4AAAAJAQAADwAAAGRycy9kb3ducmV2LnhtbEyPQU7DMBBF90jcwRokNog6aWna&#10;hjhVAXGABqJu3XiaRI3HUeymgdMzrGA5+k//v8m2k+3EiINvHSmIZxEIpMqZlmoFnx/vj2sQPmgy&#10;unOECr7Qwza/vcl0atyV9jgWoRZcQj7VCpoQ+lRKXzVotZ+5HomzkxusDnwOtTSDvnK57eQ8ihJp&#10;dUu80OgeXxuszsXFKlhQtDsVMsTn8uBe4rH8fijpTan7u2n3DCLgFP5g+NVndcjZ6eguZLzoFCw3&#10;iydGOVhuQDCwilcJiKOCZJ6AzDP5/4P8BwAA//8DAFBLAQItABQABgAIAAAAIQC2gziS/gAAAOEB&#10;AAATAAAAAAAAAAAAAAAAAAAAAABbQ29udGVudF9UeXBlc10ueG1sUEsBAi0AFAAGAAgAAAAhADj9&#10;If/WAAAAlAEAAAsAAAAAAAAAAAAAAAAALwEAAF9yZWxzLy5yZWxzUEsBAi0AFAAGAAgAAAAhAKfe&#10;JAgSAgAA/wMAAA4AAAAAAAAAAAAAAAAALgIAAGRycy9lMm9Eb2MueG1sUEsBAi0AFAAGAAgAAAAh&#10;ACP5K7DeAAAACQEAAA8AAAAAAAAAAAAAAAAAbAQAAGRycy9kb3ducmV2LnhtbFBLBQYAAAAABAAE&#10;APMAAAB3BQAAAAA=&#10;" fillcolor="#ffc000 [3207]" stroked="f">
                <v:textbox>
                  <w:txbxContent>
                    <w:p w14:paraId="196DEF10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QII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1B9E306" wp14:editId="63473A50">
                <wp:simplePos x="0" y="0"/>
                <wp:positionH relativeFrom="column">
                  <wp:posOffset>799465</wp:posOffset>
                </wp:positionH>
                <wp:positionV relativeFrom="paragraph">
                  <wp:posOffset>100734</wp:posOffset>
                </wp:positionV>
                <wp:extent cx="1229995" cy="457200"/>
                <wp:effectExtent l="0" t="0" r="8255" b="0"/>
                <wp:wrapSquare wrapText="bothSides"/>
                <wp:docPr id="13737189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995" cy="457200"/>
                        </a:xfrm>
                        <a:prstGeom prst="rect">
                          <a:avLst/>
                        </a:prstGeom>
                        <a:solidFill>
                          <a:schemeClr val="accent5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21159D" w14:textId="77777777" w:rsidR="00E235B6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GreenGene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database</w:t>
                            </w:r>
                          </w:p>
                          <w:p w14:paraId="4746DB49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(v 13_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B9E306" id="_x0000_s1032" type="#_x0000_t202" style="position:absolute;margin-left:62.95pt;margin-top:7.95pt;width:96.85pt;height:36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8CUEQIAAAAEAAAOAAAAZHJzL2Uyb0RvYy54bWysU1Fv0zAQfkfiP1h+p2mrdqxR3Wl0DCGN&#10;gTT4AVfHaSwcn7HdJuXXc3ayrsAbIg/WXe783d13n9c3fWvYUfmg0Qo+m0w5U1Zipe1e8G9f799c&#10;cxYi2AoMWiX4SQV+s3n9at25Us2xQVMpzwjEhrJzgjcxurIogmxUC2GCTlkK1uhbiOT6fVF56Ai9&#10;NcV8Or0qOvSV8yhVCPT3bgjyTcavayXj57oOKjIjOPUW8+nzuUtnsVlDuffgGi3HNuAfumhBWyp6&#10;hrqDCOzg9V9QrZYeA9ZxIrEtsK61VHkGmmY2/WOapwacyrMQOcGdaQr/D1Y+Hp/cF89i/w57WmAe&#10;IrgHlN8Ds7htwO7VrffYNQoqKjxLlBWdC+V4NVEdypBAdt0nrGjJcIiYgfrat4kVmpMROi3gdCZd&#10;9ZHJVHI+X61WS84kxRbLt7TVXALK59vOh/hBYcuSIbinpWZ0OD6EmLqB8jklFQtodHWvjclOEpLa&#10;Gs+OQBIAKZWNy7HAb5nGsk7w1XK+zOAWE0SWR6sjadToVvDrafoG1SRC3tsqp0TQZrCpGWNHhhIp&#10;Az2x3/VMV4JfpbuJsB1WJ6LM4yBJekJkNOh/ctaRHAUPPw7gFWfmoyXaV7PFIuk3O5klzvxlZHcZ&#10;ASsJSvDI2WBuY9Z8YsTiLa2n1pm5l07GlklmmdDxSSQdX/o56+Xhbn4BAAD//wMAUEsDBBQABgAI&#10;AAAAIQCcKVFl3gAAAAkBAAAPAAAAZHJzL2Rvd25yZXYueG1sTI9BT4NAEIXvJv6HzZh4s0vbtLKU&#10;pTEaDRfTiF5628IUiOwsYZeC/97pSU8zL+/lzTfpfraduODgW0calosIBFLpqpZqDV+frw8xCB8M&#10;VaZzhBp+0MM+u71JTVK5iT7wUoRacAn5xGhoQugTKX3ZoDV+4Xok9s5usCawHGpZDWbictvJVRRt&#10;pTUt8YXG9PjcYPldjFbDoUeZ58X6zR1jlY+bF2Wm87vW93fz0w5EwDn8heGKz+iQMdPJjVR50bFe&#10;bRRHeblODqyXagvipCF+VCCzVP7/IPsFAAD//wMAUEsBAi0AFAAGAAgAAAAhALaDOJL+AAAA4QEA&#10;ABMAAAAAAAAAAAAAAAAAAAAAAFtDb250ZW50X1R5cGVzXS54bWxQSwECLQAUAAYACAAAACEAOP0h&#10;/9YAAACUAQAACwAAAAAAAAAAAAAAAAAvAQAAX3JlbHMvLnJlbHNQSwECLQAUAAYACAAAACEAC0vA&#10;lBECAAAABAAADgAAAAAAAAAAAAAAAAAuAgAAZHJzL2Uyb0RvYy54bWxQSwECLQAUAAYACAAAACEA&#10;nClRZd4AAAAJAQAADwAAAAAAAAAAAAAAAABrBAAAZHJzL2Rvd25yZXYueG1sUEsFBgAAAAAEAAQA&#10;8wAAAHYFAAAAAA==&#10;" fillcolor="#5b9bd5 [3208]" stroked="f">
                <v:textbox>
                  <w:txbxContent>
                    <w:p w14:paraId="2321159D" w14:textId="77777777" w:rsidR="00E235B6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  <w:lang w:val="en-US"/>
                        </w:rPr>
                        <w:t>GreenGenes</w:t>
                      </w:r>
                      <w:proofErr w:type="spellEnd"/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database</w:t>
                      </w:r>
                    </w:p>
                    <w:p w14:paraId="4746DB49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(v 13_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9506CC" wp14:editId="7632A3FC">
                <wp:simplePos x="0" y="0"/>
                <wp:positionH relativeFrom="column">
                  <wp:posOffset>2816588</wp:posOffset>
                </wp:positionH>
                <wp:positionV relativeFrom="paragraph">
                  <wp:posOffset>45085</wp:posOffset>
                </wp:positionV>
                <wp:extent cx="0" cy="416469"/>
                <wp:effectExtent l="76200" t="0" r="57150" b="60325"/>
                <wp:wrapNone/>
                <wp:docPr id="142775718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646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19AD94" id="Straight Arrow Connector 2" o:spid="_x0000_s1026" type="#_x0000_t32" style="position:absolute;margin-left:221.8pt;margin-top:3.55pt;width:0;height:32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My90gEAAAcEAAAOAAAAZHJzL2Uyb0RvYy54bWysU8FunDAQvVfqP1jcu0CUrhq0bA6bppeq&#10;jdr0AxwzBkvGtuzpAn/fsWGhm55a9WLAnjfvzfPjcD/2mp3BB2VNnZW7ImNghG2Uaevsx/Pjuw8Z&#10;C8hNw7U1UGcThOz++PbNYXAV3NjO6gY8oyYmVIOrsw7RVXkeRAc9DzvrwNChtL7nSJ++zRvPB+re&#10;6/ymKPb5YH3jvBUQAu0+zIfZMfWXEgR+lTIAMl1npA3T6tP6Etf8eOBV67nrlFhk8H9Q0XNliHRt&#10;9cCRs59e/dGqV8LbYCXuhO1zK6USkGagacri1TTfO+4gzULmBLfaFP5fW/HlfDJPnmwYXKiCe/Jx&#10;ilH6Pj5JHxuTWdNqFozIxLwpaPe23N/u76KP+YZzPuAnsD2LL3UW0HPVdniyxtCNWF8mr/j5c8AZ&#10;eAFEUm3YQFG6K94XqSxYrZpHpXU8TMGAk/bszOlKcSwX6qsq5Ep/NA3DyVHm0CtuWg1LpTakdZs2&#10;veGkYeb+BpKphuabNb7i40KAwQunNlQdYZLUrcBFdUzwJvQauNRHKKSQ/g14RSRma3AF98pYP3t2&#10;zb7ZJOf6iwPz3NGCF9tMKQfJGkpbutDlz4hx/v07wbf/9/gLAAD//wMAUEsDBBQABgAIAAAAIQBI&#10;+3Gs3gAAAAgBAAAPAAAAZHJzL2Rvd25yZXYueG1sTI9BS8NAEIXvgv9hGcGb3TSWtKbZFBGE2kOh&#10;VZHeNtkxiWZnQ3abxn/fKR70+PEeb77JVqNtxYC9bxwpmE4iEEilMw1VCt5en+8WIHzQZHTrCBX8&#10;oIdVfn2V6dS4E+1w2IdK8Aj5VCuoQ+hSKX1Zo9V+4jokzj5db3Vg7Ctpen3icdvKOIoSaXVDfKHW&#10;HT7VWH7vj1aBPGzf11/xRzw0w+Jh81Jsdn6dKHV7Mz4uQQQcw18ZLvqsDjk7Fe5IxotWwWx2n3BV&#10;wXwKgvNfLpjjOcg8k/8fyM8AAAD//wMAUEsBAi0AFAAGAAgAAAAhALaDOJL+AAAA4QEAABMAAAAA&#10;AAAAAAAAAAAAAAAAAFtDb250ZW50X1R5cGVzXS54bWxQSwECLQAUAAYACAAAACEAOP0h/9YAAACU&#10;AQAACwAAAAAAAAAAAAAAAAAvAQAAX3JlbHMvLnJlbHNQSwECLQAUAAYACAAAACEATeTMvdIBAAAH&#10;BAAADgAAAAAAAAAAAAAAAAAuAgAAZHJzL2Uyb0RvYy54bWxQSwECLQAUAAYACAAAACEASPtxrN4A&#10;AAAIAQAADwAAAAAAAAAAAAAAAAAsBAAAZHJzL2Rvd25yZXYueG1sUEsFBgAAAAAEAAQA8wAAADcF&#10;AAAAAA==&#10;" strokecolor="black [3213]" strokeweight="1.5pt">
                <v:stroke endarrow="block" joinstyle="miter"/>
              </v:shape>
            </w:pict>
          </mc:Fallback>
        </mc:AlternateContent>
      </w:r>
    </w:p>
    <w:p w14:paraId="7F8C374F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FC9FF9F" wp14:editId="53604104">
                <wp:simplePos x="0" y="0"/>
                <wp:positionH relativeFrom="column">
                  <wp:posOffset>2244362</wp:posOffset>
                </wp:positionH>
                <wp:positionV relativeFrom="paragraph">
                  <wp:posOffset>180340</wp:posOffset>
                </wp:positionV>
                <wp:extent cx="1229995" cy="296545"/>
                <wp:effectExtent l="0" t="0" r="27305" b="27305"/>
                <wp:wrapSquare wrapText="bothSides"/>
                <wp:docPr id="12590654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995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70600F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UT ident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C9FF9F" id="_x0000_s1033" type="#_x0000_t202" style="position:absolute;margin-left:176.7pt;margin-top:14.2pt;width:96.85pt;height:23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N5EFAIAACYEAAAOAAAAZHJzL2Uyb0RvYy54bWysU9tu2zAMfR+wfxD0vtgx4rY24hRdugwD&#10;ugvQ7QNkWY6FyaImKbGzrx8lu2l2exnmB0E0qUPy8HB9O/aKHIV1EnRFl4uUEqE5NFLvK/rl8+7V&#10;DSXOM90wBVpU9CQcvd28fLEeTCky6EA1whIE0a4cTEU7702ZJI53omduAUZodLZge+bRtPuksWxA&#10;9F4lWZpeJQPYxljgwjn8ez856Sbit63g/mPbOuGJqijW5uNp41mHM9msWbm3zHSSz2Wwf6iiZ1Jj&#10;0jPUPfOMHKz8DaqX3IKD1i849Am0reQi9oDdLNNfunnsmBGxFyTHmTNN7v/B8g/HR/PJEj++hhEH&#10;GJtw5gH4V0c0bDum9+LOWhg6wRpMvAyUJYNx5fw0UO1KF0Dq4T00OGR28BCBxtb2gRXskyA6DuB0&#10;Jl2MnvCQMsuKosgp4ejLiqt8lccUrHx6bazzbwX0JFwqanGoEZ0dH5wP1bDyKSQkc6Bks5NKRcPu&#10;662y5MhQALv4zeg/hSlNhooWeZZPBPwVIo3fnyB66VHJSvYVvTkHsTLQ9kY3UWeeSTXdsWSlZx4D&#10;dROJfqxHIpuKXocEgdYamhMSa2ESLi4aXjqw3ykZULQVdd8OzApK1DuNwymWq1VQeTRW+XWGhr30&#10;1JcepjlCVdRTMl23Pm5G4E3DHQ6xlZHf50rmklGMkfZ5cYLaL+0Y9bzemx8AAAD//wMAUEsDBBQA&#10;BgAIAAAAIQA5H+p04QAAAAkBAAAPAAAAZHJzL2Rvd25yZXYueG1sTI/BTsMwDIbvSLxDZCQuaEu7&#10;tmspTSeEBGI32BBcs8ZrKxqnJFlX3p5wgpNl+dPv7682sx7YhNb1hgTEywgYUmNUT62At/3jogDm&#10;vCQlB0Mo4BsdbOrLi0qWypzpFaedb1kIIVdKAZ33Y8m5azrU0i3NiBRuR2O19GG1LVdWnkO4Hvgq&#10;itZcy57Ch06O+NBh87k7aQFF+jx9uG3y8t6sj8Otv8mnpy8rxPXVfH8HzOPs/2D41Q/qUAengzmR&#10;cmwQkGRJGlABqyLMAGRpHgM7CMizGHhd8f8N6h8AAAD//wMAUEsBAi0AFAAGAAgAAAAhALaDOJL+&#10;AAAA4QEAABMAAAAAAAAAAAAAAAAAAAAAAFtDb250ZW50X1R5cGVzXS54bWxQSwECLQAUAAYACAAA&#10;ACEAOP0h/9YAAACUAQAACwAAAAAAAAAAAAAAAAAvAQAAX3JlbHMvLnJlbHNQSwECLQAUAAYACAAA&#10;ACEA40jeRBQCAAAmBAAADgAAAAAAAAAAAAAAAAAuAgAAZHJzL2Uyb0RvYy54bWxQSwECLQAUAAYA&#10;CAAAACEAOR/qdOEAAAAJAQAADwAAAAAAAAAAAAAAAABuBAAAZHJzL2Rvd25yZXYueG1sUEsFBgAA&#10;AAAEAAQA8wAAAHwFAAAAAA==&#10;">
                <v:textbox>
                  <w:txbxContent>
                    <w:p w14:paraId="2770600F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OUT identif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32C085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EAB1085" wp14:editId="73A57E87">
                <wp:simplePos x="0" y="0"/>
                <wp:positionH relativeFrom="column">
                  <wp:posOffset>803910</wp:posOffset>
                </wp:positionH>
                <wp:positionV relativeFrom="paragraph">
                  <wp:posOffset>227330</wp:posOffset>
                </wp:positionV>
                <wp:extent cx="1229995" cy="321310"/>
                <wp:effectExtent l="0" t="0" r="8255" b="2540"/>
                <wp:wrapSquare wrapText="bothSides"/>
                <wp:docPr id="13464253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995" cy="321310"/>
                        </a:xfrm>
                        <a:prstGeom prst="rect">
                          <a:avLst/>
                        </a:prstGeom>
                        <a:solidFill>
                          <a:schemeClr val="accent5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CB38A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DP Classifi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B1085" id="_x0000_s1034" type="#_x0000_t202" style="position:absolute;margin-left:63.3pt;margin-top:17.9pt;width:96.85pt;height:25.3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PzdEwIAAAAEAAAOAAAAZHJzL2Uyb0RvYy54bWysU9tu2zAMfR+wfxD0vvjSZGuMOEWXrsOA&#10;7gJ0+wBGlmNhsqhJSuzs60fJaRp0b8P8IJAmdUgeHq1uxl6zg3Reoal5Mcs5k0Zgo8yu5j++37+5&#10;5swHMA1oNLLmR+n5zfr1q9VgK1lih7qRjhGI8dVga96FYKss86KTPfgZWmko2KLrIZDrdlnjYCD0&#10;Xmdlnr/NBnSNdSik9/T3bgrydcJvWynC17b1MjBdc+otpNOlcxvPbL2CaufAdkqc2oB/6KIHZajo&#10;GeoOArC9U39B9Uo49NiGmcA+w7ZVQqYZaJoifzHNYwdWplmIHG/PNPn/Byu+HB7tN8fC+B5HWmAa&#10;wtsHFD89M7jpwOzkrXM4dBIaKlxEyrLB+up0NVLtKx9BtsNnbGjJsA+YgMbW9ZEVmpMROi3geCZd&#10;joGJWLIsl8vlgjNBsauyuCrSVjKonm5b58NHiT2LRs0dLTWhw+HBh9gNVE8psZhHrZp7pXVyopDk&#10;Rjt2AJIACCFNWKQZXmRqw4aaLxflIoEbjBBJHr0KpFGt+ppf5/GbVBMJ+WCalBJA6cmmZrQ5MRRJ&#10;megJ43ZkqiGAeDcStsXmSJQ5nCRJT4iMDt1vzgaSY839rz04yZn+ZIj2ZTGfR/0mZ754V5LjLiPb&#10;ywgYQVA1D5xN5iYkzUdGDN7SelqVmHvu5NQyySwRenoSUceXfsp6frjrPwAAAP//AwBQSwMEFAAG&#10;AAgAAAAhAIK38afdAAAACQEAAA8AAABkcnMvZG93bnJldi54bWxMj0FPhDAQhe8m/odmTLy5RXAJ&#10;i5SN0Wi4mI3oxVuXzgKRTgktC/57x5MeX+bLm+8V+9UO4oyT7x0puN1EIJAaZ3pqFXy8P99kIHzQ&#10;ZPTgCBV8o4d9eXlR6Ny4hd7wXIdWcAn5XCvoQhhzKX3TodV+40Ykvp3cZHXgOLXSTHrhcjvIOIpS&#10;aXVP/KHTIz522HzVs1VwGFFWVZ28uM9sV83bp51eTq9KXV+tD/cgAq7hD4ZffVaHkp2ObibjxcA5&#10;TlNGFSRbnsBAEkcJiKOCLL0DWRby/4LyBwAA//8DAFBLAQItABQABgAIAAAAIQC2gziS/gAAAOEB&#10;AAATAAAAAAAAAAAAAAAAAAAAAABbQ29udGVudF9UeXBlc10ueG1sUEsBAi0AFAAGAAgAAAAhADj9&#10;If/WAAAAlAEAAAsAAAAAAAAAAAAAAAAALwEAAF9yZWxzLy5yZWxzUEsBAi0AFAAGAAgAAAAhAL+Q&#10;/N0TAgAAAAQAAA4AAAAAAAAAAAAAAAAALgIAAGRycy9lMm9Eb2MueG1sUEsBAi0AFAAGAAgAAAAh&#10;AIK38afdAAAACQEAAA8AAAAAAAAAAAAAAAAAbQQAAGRycy9kb3ducmV2LnhtbFBLBQYAAAAABAAE&#10;APMAAAB3BQAAAAA=&#10;" fillcolor="#5b9bd5 [3208]" stroked="f">
                <v:textbox>
                  <w:txbxContent>
                    <w:p w14:paraId="397CB38A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RDP Classifi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2EF3F46F" wp14:editId="5FF515AC">
                <wp:simplePos x="0" y="0"/>
                <wp:positionH relativeFrom="column">
                  <wp:posOffset>3774440</wp:posOffset>
                </wp:positionH>
                <wp:positionV relativeFrom="paragraph">
                  <wp:posOffset>194252</wp:posOffset>
                </wp:positionV>
                <wp:extent cx="788670" cy="296545"/>
                <wp:effectExtent l="0" t="0" r="0" b="8255"/>
                <wp:wrapSquare wrapText="bothSides"/>
                <wp:docPr id="8694300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8670" cy="29654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E9A794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QI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F3F46F" id="_x0000_s1035" type="#_x0000_t202" style="position:absolute;margin-left:297.2pt;margin-top:15.3pt;width:62.1pt;height:23.3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qs25EgIAAP8DAAAOAAAAZHJzL2Uyb0RvYy54bWysU9tu2zAMfR+wfxD0vjgJcjXiFF26DgO6&#10;C9D1AxhZjoXJoiYpsbOvHyW7aba+DfODQJrUIXl4tLnpGs1O0nmFpuCT0ZgzaQSWyhwK/vT9/t2K&#10;Mx/AlKDRyIKfpec327dvNq3N5RRr1KV0jECMz1tb8DoEm2eZF7VswI/QSkPBCl0DgVx3yEoHLaE3&#10;OpuOx4usRVdah0J6T3/v+iDfJvyqkiJ8rSovA9MFp95COl069/HMthvIDw5srcTQBvxDFw0oQ0Uv&#10;UHcQgB2degXVKOHQYxVGApsMq0oJmWagaSbjv6Z5rMHKNAuR4+2FJv//YMWX06P95ljo3mNHC0xD&#10;ePuA4odnBnc1mIO8dQ7bWkJJhSeRsqy1Ph+uRqp97iPIvv2MJS0ZjgETUFe5JrJCczJCpwWcL6TL&#10;LjBBP5er1WJJEUGh6Xoxn81TBcifL1vnw0eJDYtGwR3tNIHD6cGH2AzkzymxlketynuldXKijuRO&#10;O3YCUgAIIU2YDQX+yNSGtQVfz6fzBG4wQiR1NCqQRLVqCr4ax68XTeTjgylTSgCle5ua0WYgKHLS&#10;sxO6fcdUSfjxbuRrj+WZGHPYK5JeEBk1ul+ctaTGgvufR3CSM/3JEOvryWwW5Zuc2Xw5JcddR/bX&#10;ETCCoAoeOOvNXUiSj4wYvKXtVCox99LJ0DKpLBE6vIgo42s/Zb282+1vAAAA//8DAFBLAwQUAAYA&#10;CAAAACEAp8eE7d0AAAAJAQAADwAAAGRycy9kb3ducmV2LnhtbEyPy07DMBBF90j8gzVIbBC1Q0sf&#10;IU5VQHwAgahbN54mUeNxFLtp4OsZVrC7o7k6cybbTq4TIw6h9aQhmSkQSJW3LdUaPj/e7tcgQjRk&#10;TecJNXxhgG1+fZWZ1PoLveNYxFowhEJqNDQx9qmUoWrQmTDzPRLvjn5wJvI41NIO5sJw18kHpZbS&#10;mZb4QmN6fGmwOhVnp2FOancsZExO5d4/J2P5fVfSq9a3N9PuCUTEKf6V4Vef1SFnp4M/kw2i0/C4&#10;WSy4yjC1BMGFVbLmcOCwmoPMM/n/g/wHAAD//wMAUEsBAi0AFAAGAAgAAAAhALaDOJL+AAAA4QEA&#10;ABMAAAAAAAAAAAAAAAAAAAAAAFtDb250ZW50X1R5cGVzXS54bWxQSwECLQAUAAYACAAAACEAOP0h&#10;/9YAAACUAQAACwAAAAAAAAAAAAAAAAAvAQAAX3JlbHMvLnJlbHNQSwECLQAUAAYACAAAACEA+arN&#10;uRICAAD/AwAADgAAAAAAAAAAAAAAAAAuAgAAZHJzL2Uyb0RvYy54bWxQSwECLQAUAAYACAAAACEA&#10;p8eE7d0AAAAJAQAADwAAAAAAAAAAAAAAAABsBAAAZHJzL2Rvd25yZXYueG1sUEsFBgAAAAAEAAQA&#10;8wAAAHYFAAAAAA==&#10;" fillcolor="#ffc000 [3207]" stroked="f">
                <v:textbox>
                  <w:txbxContent>
                    <w:p w14:paraId="31E9A794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QII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4D4F09" wp14:editId="28DDE729">
                <wp:simplePos x="0" y="0"/>
                <wp:positionH relativeFrom="column">
                  <wp:posOffset>2816225</wp:posOffset>
                </wp:positionH>
                <wp:positionV relativeFrom="paragraph">
                  <wp:posOffset>183878</wp:posOffset>
                </wp:positionV>
                <wp:extent cx="0" cy="416469"/>
                <wp:effectExtent l="76200" t="0" r="57150" b="60325"/>
                <wp:wrapNone/>
                <wp:docPr id="60770669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646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F65878" id="Straight Arrow Connector 2" o:spid="_x0000_s1026" type="#_x0000_t32" style="position:absolute;margin-left:221.75pt;margin-top:14.5pt;width:0;height:32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My90gEAAAcEAAAOAAAAZHJzL2Uyb0RvYy54bWysU8FunDAQvVfqP1jcu0CUrhq0bA6bppeq&#10;jdr0AxwzBkvGtuzpAn/fsWGhm55a9WLAnjfvzfPjcD/2mp3BB2VNnZW7ImNghG2Uaevsx/Pjuw8Z&#10;C8hNw7U1UGcThOz++PbNYXAV3NjO6gY8oyYmVIOrsw7RVXkeRAc9DzvrwNChtL7nSJ++zRvPB+re&#10;6/ymKPb5YH3jvBUQAu0+zIfZMfWXEgR+lTIAMl1npA3T6tP6Etf8eOBV67nrlFhk8H9Q0XNliHRt&#10;9cCRs59e/dGqV8LbYCXuhO1zK6USkGagacri1TTfO+4gzULmBLfaFP5fW/HlfDJPnmwYXKiCe/Jx&#10;ilH6Pj5JHxuTWdNqFozIxLwpaPe23N/u76KP+YZzPuAnsD2LL3UW0HPVdniyxtCNWF8mr/j5c8AZ&#10;eAFEUm3YQFG6K94XqSxYrZpHpXU8TMGAk/bszOlKcSwX6qsq5Ep/NA3DyVHm0CtuWg1LpTakdZs2&#10;veGkYeb+BpKphuabNb7i40KAwQunNlQdYZLUrcBFdUzwJvQauNRHKKSQ/g14RSRma3AF98pYP3t2&#10;zb7ZJOf6iwPz3NGCF9tMKQfJGkpbutDlz4hx/v07wbf/9/gLAAD//wMAUEsDBBQABgAIAAAAIQAf&#10;6HcN3wAAAAkBAAAPAAAAZHJzL2Rvd25yZXYueG1sTI/BSsNAEIbvgu+wjODNbowxNDGbIoJQexBa&#10;LcXbJjsm0exsyG7T+PaOeNDjzHz88/3Fara9mHD0nSMF14sIBFLtTEeNgteXx6slCB80Gd07QgVf&#10;6GFVnp8VOjfuRFucdqERHEI+1wraEIZcSl+3aLVfuAGJb+9utDrwODbSjPrE4baXcRSl0uqO+EOr&#10;B3xosf7cHa0C+fa8X3/Eh3jqpmW2eao2W79Olbq8mO/vQAScwx8MP/qsDiU7Ve5IxoteQZLc3DKq&#10;IM64EwO/i0pBlqQgy0L+b1B+AwAA//8DAFBLAQItABQABgAIAAAAIQC2gziS/gAAAOEBAAATAAAA&#10;AAAAAAAAAAAAAAAAAABbQ29udGVudF9UeXBlc10ueG1sUEsBAi0AFAAGAAgAAAAhADj9If/WAAAA&#10;lAEAAAsAAAAAAAAAAAAAAAAALwEAAF9yZWxzLy5yZWxzUEsBAi0AFAAGAAgAAAAhAE3kzL3SAQAA&#10;BwQAAA4AAAAAAAAAAAAAAAAALgIAAGRycy9lMm9Eb2MueG1sUEsBAi0AFAAGAAgAAAAhAB/odw3f&#10;AAAACQEAAA8AAAAAAAAAAAAAAAAALAQAAGRycy9kb3ducmV2LnhtbFBLBQYAAAAABAAEAPMAAAA4&#10;BQAAAAA=&#10;" strokecolor="black [3213]" strokeweight="1.5pt">
                <v:stroke endarrow="block" joinstyle="miter"/>
              </v:shape>
            </w:pict>
          </mc:Fallback>
        </mc:AlternateContent>
      </w:r>
    </w:p>
    <w:p w14:paraId="53107AAB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3A3ECF7C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3F9D008" wp14:editId="01AEAF55">
                <wp:simplePos x="0" y="0"/>
                <wp:positionH relativeFrom="column">
                  <wp:posOffset>2029460</wp:posOffset>
                </wp:positionH>
                <wp:positionV relativeFrom="paragraph">
                  <wp:posOffset>42817</wp:posOffset>
                </wp:positionV>
                <wp:extent cx="1670685" cy="296545"/>
                <wp:effectExtent l="0" t="0" r="24765" b="27305"/>
                <wp:wrapSquare wrapText="bothSides"/>
                <wp:docPr id="2640831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0685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45B634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Taxonomic assignment of OT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F9D008" id="_x0000_s1036" type="#_x0000_t202" style="position:absolute;margin-left:159.8pt;margin-top:3.35pt;width:131.55pt;height:23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zSBFAIAACcEAAAOAAAAZHJzL2Uyb0RvYy54bWysU9tu2zAMfR+wfxD0vtgx4jQx4hRdugwD&#10;ugvQ7QNkWY6FyaImKbGzrx8lu2l2exnmB0E0qUPy8HBzO3SKnIR1EnRJ57OUEqE51FIfSvrl8/7V&#10;ihLnma6ZAi1KehaO3m5fvtj0phAZtKBqYQmCaFf0pqSt96ZIEsdb0TE3AyM0OhuwHfNo2kNSW9Yj&#10;eqeSLE2XSQ+2Nha4cA7/3o9Ouo34TSO4/9g0TniiSoq1+XjaeFbhTLYbVhwsM63kUxnsH6romNSY&#10;9AJ1zzwjRyt/g+okt+Cg8TMOXQJNI7mIPWA38/SXbh5bZkTsBclx5kKT+3+w/MPp0XyyxA+vYcAB&#10;xiaceQD+1RENu5bpg7izFvpWsBoTzwNlSW9cMT0NVLvCBZCqfw81DpkdPUSgobFdYAX7JIiOAzhf&#10;SBeDJzykXN6ky1VOCUdftl7mizymYMXTa2OdfyugI+FSUotDjejs9OB8qIYVTyEhmQMl671UKhr2&#10;UO2UJSeGAtjHb0L/KUxp0pd0nWf5SMBfIdL4/Qmikx6VrGRX0tUliBWBtje6jjrzTKrxjiUrPfEY&#10;qBtJ9EM1EFkjJ1GYgdcK6jMya2FULm4aXlqw3ynpUbUldd+OzApK1DuN01nPF4sg82gs8psMDXvt&#10;qa49THOEKqmnZLzufFyNQJyGO5xiIyPBz5VMNaMaI+/T5gS5X9sx6nm/tz8AAAD//wMAUEsDBBQA&#10;BgAIAAAAIQBZDaRM3wAAAAgBAAAPAAAAZHJzL2Rvd25yZXYueG1sTI/BTsMwEETvSPyDtUhcEHXa&#10;lDQNcSqEBKI3KAiubrxNIuJ1sN00/D3LCW6zmtHsm3Iz2V6M6EPnSMF8loBAqp3pqFHw9vpwnYMI&#10;UZPRvSNU8I0BNtX5WakL4070guMuNoJLKBRaQRvjUEgZ6hatDjM3ILF3cN7qyKdvpPH6xOW2l4sk&#10;yaTVHfGHVg9432L9uTtaBfnyafwI2/T5vc4O/TpercbHL6/U5cV0dwsi4hT/wvCLz+hQMdPeHckE&#10;0StI5+uMowqyFQj2b/IFiz2LdAmyKuX/AdUPAAAA//8DAFBLAQItABQABgAIAAAAIQC2gziS/gAA&#10;AOEBAAATAAAAAAAAAAAAAAAAAAAAAABbQ29udGVudF9UeXBlc10ueG1sUEsBAi0AFAAGAAgAAAAh&#10;ADj9If/WAAAAlAEAAAsAAAAAAAAAAAAAAAAALwEAAF9yZWxzLy5yZWxzUEsBAi0AFAAGAAgAAAAh&#10;ALWzNIEUAgAAJwQAAA4AAAAAAAAAAAAAAAAALgIAAGRycy9lMm9Eb2MueG1sUEsBAi0AFAAGAAgA&#10;AAAhAFkNpEzfAAAACAEAAA8AAAAAAAAAAAAAAAAAbgQAAGRycy9kb3ducmV2LnhtbFBLBQYAAAAA&#10;BAAEAPMAAAB6BQAAAAA=&#10;">
                <v:textbox>
                  <w:txbxContent>
                    <w:p w14:paraId="6F45B634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Taxonomic assignment of OTU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AA87F7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2588FCFD" wp14:editId="135E36BB">
                <wp:simplePos x="0" y="0"/>
                <wp:positionH relativeFrom="column">
                  <wp:posOffset>3783907</wp:posOffset>
                </wp:positionH>
                <wp:positionV relativeFrom="paragraph">
                  <wp:posOffset>138430</wp:posOffset>
                </wp:positionV>
                <wp:extent cx="788670" cy="296545"/>
                <wp:effectExtent l="0" t="0" r="0" b="8255"/>
                <wp:wrapSquare wrapText="bothSides"/>
                <wp:docPr id="1698353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8670" cy="29654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DABD82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QI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8FCFD" id="_x0000_s1037" type="#_x0000_t202" style="position:absolute;margin-left:297.95pt;margin-top:10.9pt;width:62.1pt;height:23.3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jPOEgIAAAAEAAAOAAAAZHJzL2Uyb0RvYy54bWysU9tu2zAMfR+wfxD0vjgJcjXiFF26DgO6&#10;C9D1AxhZjoXJoiYpsbOvHyW7aba+DfODQJrUIXl4tLnpGs1O0nmFpuCT0ZgzaQSWyhwK/vT9/t2K&#10;Mx/AlKDRyIKfpec327dvNq3N5RRr1KV0jECMz1tb8DoEm2eZF7VswI/QSkPBCl0DgVx3yEoHLaE3&#10;OpuOx4usRVdah0J6T3/v+iDfJvyqkiJ8rSovA9MFp95COl069/HMthvIDw5srcTQBvxDFw0oQ0Uv&#10;UHcQgB2degXVKOHQYxVGApsMq0oJmWagaSbjv6Z5rMHKNAuR4+2FJv//YMWX06P95ljo3mNHC0xD&#10;ePuA4odnBnc1mIO8dQ7bWkJJhSeRsqy1Ph+uRqp97iPIvv2MJS0ZjgETUFe5JrJCczJCpwWcL6TL&#10;LjBBP5er1WJJEUGh6Xoxn81TBcifL1vnw0eJDYtGwR3tNIHD6cGH2AzkzymxlketynuldXKijuRO&#10;O3YCUgAIIU2YDQX+yNSGtQVfz6fzBG4wQiR1NCqQRLVqCr4ax68XTeTjgylTSgCle5ua0WYgKHLS&#10;sxO6fcdUSewl+iJheyzPRJnDXpL0hMio0f3irCU5Ftz/PIKTnOlPhmhfT2azqN/kzObLKTnuOrK/&#10;joARBFXwwFlv7kLSfKTE4C2tp1KJupdOhp5JZonR4UlEHV/7Kevl4W5/AwAA//8DAFBLAwQUAAYA&#10;CAAAACEA0WJZ9t4AAAAJAQAADwAAAGRycy9kb3ducmV2LnhtbEyPQU7DMBBF90jcwRokNojaDkpp&#10;00yqAuIABKJu3dhNosbjKHbTwOkxK7oczdP/7+fb2fZsMqPvHCHIhQBmqHa6owbh6/P9cQXMB0Va&#10;9Y4MwrfxsC1ub3KVaXehDzOVoWExhHymENoQhoxzX7fGKr9wg6H4O7rRqhDPseF6VJcYbnueCLHk&#10;VnUUG1o1mNfW1KfybBGeSOyOJQ/yVO3di5yqn4eK3hDv7+bdBlgwc/iH4U8/qkMRnQ7uTNqzHiFd&#10;p+uIIiQyTojAcyIksAPCcpUCL3J+vaD4BQAA//8DAFBLAQItABQABgAIAAAAIQC2gziS/gAAAOEB&#10;AAATAAAAAAAAAAAAAAAAAAAAAABbQ29udGVudF9UeXBlc10ueG1sUEsBAi0AFAAGAAgAAAAhADj9&#10;If/WAAAAlAEAAAsAAAAAAAAAAAAAAAAALwEAAF9yZWxzLy5yZWxzUEsBAi0AFAAGAAgAAAAhANiK&#10;M84SAgAAAAQAAA4AAAAAAAAAAAAAAAAALgIAAGRycy9lMm9Eb2MueG1sUEsBAi0AFAAGAAgAAAAh&#10;ANFiWfbeAAAACQEAAA8AAAAAAAAAAAAAAAAAbAQAAGRycy9kb3ducmV2LnhtbFBLBQYAAAAABAAE&#10;APMAAAB3BQAAAAA=&#10;" fillcolor="#ffc000 [3207]" stroked="f">
                <v:textbox>
                  <w:txbxContent>
                    <w:p w14:paraId="22DABD82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QII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664C9F" wp14:editId="0F963B71">
                <wp:simplePos x="0" y="0"/>
                <wp:positionH relativeFrom="column">
                  <wp:posOffset>2826748</wp:posOffset>
                </wp:positionH>
                <wp:positionV relativeFrom="paragraph">
                  <wp:posOffset>38553</wp:posOffset>
                </wp:positionV>
                <wp:extent cx="0" cy="416469"/>
                <wp:effectExtent l="76200" t="0" r="57150" b="60325"/>
                <wp:wrapNone/>
                <wp:docPr id="9054617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646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50CBDB" id="Straight Arrow Connector 2" o:spid="_x0000_s1026" type="#_x0000_t32" style="position:absolute;margin-left:222.6pt;margin-top:3.05pt;width:0;height:32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My90gEAAAcEAAAOAAAAZHJzL2Uyb0RvYy54bWysU8FunDAQvVfqP1jcu0CUrhq0bA6bppeq&#10;jdr0AxwzBkvGtuzpAn/fsWGhm55a9WLAnjfvzfPjcD/2mp3BB2VNnZW7ImNghG2Uaevsx/Pjuw8Z&#10;C8hNw7U1UGcThOz++PbNYXAV3NjO6gY8oyYmVIOrsw7RVXkeRAc9DzvrwNChtL7nSJ++zRvPB+re&#10;6/ymKPb5YH3jvBUQAu0+zIfZMfWXEgR+lTIAMl1npA3T6tP6Etf8eOBV67nrlFhk8H9Q0XNliHRt&#10;9cCRs59e/dGqV8LbYCXuhO1zK6USkGagacri1TTfO+4gzULmBLfaFP5fW/HlfDJPnmwYXKiCe/Jx&#10;ilH6Pj5JHxuTWdNqFozIxLwpaPe23N/u76KP+YZzPuAnsD2LL3UW0HPVdniyxtCNWF8mr/j5c8AZ&#10;eAFEUm3YQFG6K94XqSxYrZpHpXU8TMGAk/bszOlKcSwX6qsq5Ep/NA3DyVHm0CtuWg1LpTakdZs2&#10;veGkYeb+BpKphuabNb7i40KAwQunNlQdYZLUrcBFdUzwJvQauNRHKKSQ/g14RSRma3AF98pYP3t2&#10;zb7ZJOf6iwPz3NGCF9tMKQfJGkpbutDlz4hx/v07wbf/9/gLAAD//wMAUEsDBBQABgAIAAAAIQB3&#10;iBvc3gAAAAgBAAAPAAAAZHJzL2Rvd25yZXYueG1sTI9BS8NAFITvgv9heYI3u0moaY15KSIItQeh&#10;tUW8bbLPJJp9G7LbNP57t3jQ4zDDzDf5ajKdGGlwrWWEeBaBIK6sbrlG2L8+3SxBOK9Yq84yIXyT&#10;g1VxeZGrTNsTb2nc+VqEEnaZQmi87zMpXdWQUW5me+LgfdjBKB/kUEs9qFMoN51MoiiVRrUcFhrV&#10;02ND1dfuaBDk+8th/Zm8JWM7Lu82z+Vm69Yp4vXV9HAPwtPk/8Jwxg/oUASm0h5ZO9EhzOe3SYgi&#10;pDGI4P/qEmERL0AWufx/oPgBAAD//wMAUEsBAi0AFAAGAAgAAAAhALaDOJL+AAAA4QEAABMAAAAA&#10;AAAAAAAAAAAAAAAAAFtDb250ZW50X1R5cGVzXS54bWxQSwECLQAUAAYACAAAACEAOP0h/9YAAACU&#10;AQAACwAAAAAAAAAAAAAAAAAvAQAAX3JlbHMvLnJlbHNQSwECLQAUAAYACAAAACEATeTMvdIBAAAH&#10;BAAADgAAAAAAAAAAAAAAAAAuAgAAZHJzL2Uyb0RvYy54bWxQSwECLQAUAAYACAAAACEAd4gb3N4A&#10;AAAIAQAADwAAAAAAAAAAAAAAAAAsBAAAZHJzL2Rvd25yZXYueG1sUEsFBgAAAAAEAAQA8wAAADcF&#10;AAAAAA==&#10;" strokecolor="black [3213]" strokeweight="1.5pt">
                <v:stroke endarrow="block" joinstyle="miter"/>
              </v:shape>
            </w:pict>
          </mc:Fallback>
        </mc:AlternateContent>
      </w:r>
    </w:p>
    <w:p w14:paraId="272EBFE3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1732310" wp14:editId="0914DB75">
                <wp:simplePos x="0" y="0"/>
                <wp:positionH relativeFrom="column">
                  <wp:posOffset>2165985</wp:posOffset>
                </wp:positionH>
                <wp:positionV relativeFrom="paragraph">
                  <wp:posOffset>177165</wp:posOffset>
                </wp:positionV>
                <wp:extent cx="1403985" cy="296545"/>
                <wp:effectExtent l="0" t="0" r="24765" b="27305"/>
                <wp:wrapSquare wrapText="bothSides"/>
                <wp:docPr id="2299338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3985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526AC7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Abundance estim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732310" id="_x0000_s1038" type="#_x0000_t202" style="position:absolute;margin-left:170.55pt;margin-top:13.95pt;width:110.55pt;height:23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zz0FgIAACcEAAAOAAAAZHJzL2Uyb0RvYy54bWysk82O0zAQx+9IvIPlO00amqWNmq6WLkVI&#10;y4e0ywM4jtNYOB5ju03K0zN2st0CywWRg+XJ2P+Z+c14fT10ihyFdRJ0SeezlBKhOdRS70v69WH3&#10;akmJ80zXTIEWJT0JR683L1+se1OIDFpQtbAERbQrelPS1ntTJInjreiYm4ERGp0N2I55NO0+qS3r&#10;Ub1TSZamV0kPtjYWuHAO/96OTrqJ+k0juP/cNE54okqKufm42rhWYU02a1bsLTOt5FMa7B+y6JjU&#10;GPQsdcs8Iwcr/5DqJLfgoPEzDl0CTSO5iDVgNfP0t2ruW2ZErAXhOHPG5P6fLP90vDdfLPHDWxiw&#10;gbEIZ+6Af3NEw7Zlei9urIW+FazGwPOALOmNK6arAbUrXBCp+o9QY5PZwUMUGhrbBSpYJ0F1bMDp&#10;DF0MnvAQcpG+Xi1zSjj6stVVvshjCFY83jbW+fcCOhI2JbXY1KjOjnfOh2xY8XgkBHOgZL2TSkXD&#10;7qutsuTIcAB28ZvUfzmmNOlLusqzfATwV4k0fs9JdNLjJCvZlXR5PsSKgO2druOceSbVuMeUlZ44&#10;BnQjRD9UA5E1MslChMC1gvqEZC2Mk4svDTct2B+U9Di1JXXfD8wKStQHjd1ZzReLMObRWORvMjTs&#10;pae69DDNUaqknpJxu/XxaQRwGm6wi42MgJ8ymXLGaYzcp5cTxv3Sjqee3vfmJwAAAP//AwBQSwME&#10;FAAGAAgAAAAhAPvUQn3gAAAACQEAAA8AAABkcnMvZG93bnJldi54bWxMj8FOwzAQRO9I/IO1SFwQ&#10;dZKGpA1xKoQEojcoCK5uvE0i7HWw3TT8PeYEx9U8zbytN7PRbELnB0sC0kUCDKm1aqBOwNvrw/UK&#10;mA+SlNSWUMA3etg052e1rJQ90QtOu9CxWEK+kgL6EMaKc9/2aKRf2BEpZgfrjAzxdB1XTp5iudE8&#10;S5KCGzlQXOjliPc9tp+7oxGwyp+mD79dPr+3xUGvw1U5PX45IS4v5rtbYAHn8AfDr35UhyY67e2R&#10;lGdawDJP04gKyMo1sAjcFFkGbC+gzAvgTc3/f9D8AAAA//8DAFBLAQItABQABgAIAAAAIQC2gziS&#10;/gAAAOEBAAATAAAAAAAAAAAAAAAAAAAAAABbQ29udGVudF9UeXBlc10ueG1sUEsBAi0AFAAGAAgA&#10;AAAhADj9If/WAAAAlAEAAAsAAAAAAAAAAAAAAAAALwEAAF9yZWxzLy5yZWxzUEsBAi0AFAAGAAgA&#10;AAAhAJbPPPQWAgAAJwQAAA4AAAAAAAAAAAAAAAAALgIAAGRycy9lMm9Eb2MueG1sUEsBAi0AFAAG&#10;AAgAAAAhAPvUQn3gAAAACQEAAA8AAAAAAAAAAAAAAAAAcAQAAGRycy9kb3ducmV2LnhtbFBLBQYA&#10;AAAABAAEAPMAAAB9BQAAAAA=&#10;">
                <v:textbox>
                  <w:txbxContent>
                    <w:p w14:paraId="1D526AC7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Abundance estim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78420EF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33C54A" wp14:editId="5D245AAF">
                <wp:simplePos x="0" y="0"/>
                <wp:positionH relativeFrom="column">
                  <wp:posOffset>2819400</wp:posOffset>
                </wp:positionH>
                <wp:positionV relativeFrom="paragraph">
                  <wp:posOffset>183334</wp:posOffset>
                </wp:positionV>
                <wp:extent cx="0" cy="797469"/>
                <wp:effectExtent l="76200" t="0" r="57150" b="60325"/>
                <wp:wrapNone/>
                <wp:docPr id="163163376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746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CE112B" id="Straight Arrow Connector 3" o:spid="_x0000_s1026" type="#_x0000_t32" style="position:absolute;margin-left:222pt;margin-top:14.45pt;width:0;height:62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kc60wEAAAcEAAAOAAAAZHJzL2Uyb0RvYy54bWysU02P0zAQvSPxHyzfadIV7NKo6R66LBcE&#10;Kz5+gNcZJ5Yc27KHJv33jJ00ocsJxMVJ7Hnz3jy/7O/H3rAThKidrfl2U3IGVrpG27bmP74/vnnP&#10;WURhG2GchZqfIfL7w+tX+8FXcOM6ZxoIjJrYWA2+5h2ir4oiyg56ETfOg6VD5UIvkD5DWzRBDNS9&#10;N8VNWd4WgwuND05CjLT7MB3yQ+6vFEj8olQEZKbmpA3zGvL6nNbisBdVG4TvtJxliH9Q0QttiXRp&#10;9SBQsJ9B/9Gq1zK46BRupOsLp5SWkGegabbli2m+dcJDnoXMiX6xKf6/tvLz6WifAtkw+FhF/xTS&#10;FKMKfXqSPjZms86LWTAik9OmpN273d3b213ysVhxPkT8CK5n6aXmEYPQbYdHZy3diAvb7JU4fYo4&#10;AS+ARGosGyhKu/JdmcuiM7p51MakwxwMOJrAToKuFMftTH1VhUKbD7ZhePaUOQxa2NbAXGksaV2n&#10;zW94NjBxfwXFdEPzTRpf8AkpweKF01iqTjBF6hbgrDoleBV6DZzrExRySP8GvCAys7O4gHttXZg8&#10;u2ZfbVJT/cWBae5kwbNrzjkH2RpKW77Q+c9Icf79O8PX//fwCwAA//8DAFBLAwQUAAYACAAAACEA&#10;Z9YNh+AAAAAKAQAADwAAAGRycy9kb3ducmV2LnhtbEyPwUrDQBCG70LfYRnBm90Y0pLGbIoIQu1B&#10;aFXE2yY7TdJmZ0N2m8a3d8SDHmfm45/vz9eT7cSIg28dKbibRyCQKmdaqhW8vT7dpiB80GR05wgV&#10;fKGHdTG7ynVm3IV2OO5DLTiEfKYVNCH0mZS+atBqP3c9Et8ObrA68DjU0gz6wuG2k3EULaXVLfGH&#10;Rvf42GB12p+tAvn58r45xh/x2I7pavtcbnd+s1Tq5np6uAcRcAp/MPzoszoU7FS6MxkvOgVJknCX&#10;oCBOVyAY+F2UTC6SBcgil/8rFN8AAAD//wMAUEsBAi0AFAAGAAgAAAAhALaDOJL+AAAA4QEAABMA&#10;AAAAAAAAAAAAAAAAAAAAAFtDb250ZW50X1R5cGVzXS54bWxQSwECLQAUAAYACAAAACEAOP0h/9YA&#10;AACUAQAACwAAAAAAAAAAAAAAAAAvAQAAX3JlbHMvLnJlbHNQSwECLQAUAAYACAAAACEAE0pHOtMB&#10;AAAHBAAADgAAAAAAAAAAAAAAAAAuAgAAZHJzL2Uyb0RvYy54bWxQSwECLQAUAAYACAAAACEAZ9YN&#10;h+AAAAAKAQAADwAAAAAAAAAAAAAAAAAtBAAAZHJzL2Rvd25yZXYueG1sUEsFBgAAAAAEAAQA8wAA&#10;ADoFAAAAAA==&#10;" strokecolor="black [3213]" strokeweight="1.5pt">
                <v:stroke endarrow="block" joinstyle="miter"/>
              </v:shape>
            </w:pict>
          </mc:Fallback>
        </mc:AlternateContent>
      </w:r>
    </w:p>
    <w:p w14:paraId="32F056E1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6B7CB42" wp14:editId="63FD897A">
                <wp:simplePos x="0" y="0"/>
                <wp:positionH relativeFrom="column">
                  <wp:posOffset>2994660</wp:posOffset>
                </wp:positionH>
                <wp:positionV relativeFrom="paragraph">
                  <wp:posOffset>8081</wp:posOffset>
                </wp:positionV>
                <wp:extent cx="788670" cy="296545"/>
                <wp:effectExtent l="0" t="0" r="0" b="8255"/>
                <wp:wrapSquare wrapText="bothSides"/>
                <wp:docPr id="10760082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8670" cy="296545"/>
                        </a:xfrm>
                        <a:prstGeom prst="rect">
                          <a:avLst/>
                        </a:prstGeom>
                        <a:solidFill>
                          <a:schemeClr val="accent4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2C2CE6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QI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B7CB42" id="_x0000_s1039" type="#_x0000_t202" style="position:absolute;margin-left:235.8pt;margin-top:.65pt;width:62.1pt;height:23.3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5/5EwIAAAAEAAAOAAAAZHJzL2Uyb0RvYy54bWysU9tu2zAMfR+wfxD0vjjJcjXiFF26DgO6&#10;C9DtAxhZjoXJoiYpsbOvLyW7aba9DfODQJrUIXl4tLnpGs1O0nmFpuCT0ZgzaQSWyhwK/v3b/ZsV&#10;Zz6AKUGjkQU/S89vtq9fbVqbyynWqEvpGIEYn7e24HUINs8yL2rZgB+hlYaCFboGArnukJUOWkJv&#10;dDYdjxdZi660DoX0nv7e9UG+TfhVJUX4UlVeBqYLTr2FdLp07uOZbTeQHxzYWomhDfiHLhpQhope&#10;oO4gADs69RdUo4RDj1UYCWwyrColZJqBppmM/5jmsQYr0yxEjrcXmvz/gxWfT4/2q2Ohe4cdLTAN&#10;4e0Dih+eGdzVYA7y1jlsawklFZ5EyrLW+ny4Gqn2uY8g+/YTlrRkOAZMQF3lmsgKzckInRZwvpAu&#10;u8AE/VyuVoslRQSFpuvFfDZPFSB/vmydDx8kNiwaBXe00wQOpwcfYjOQP6fEWh61Ku+V1smJOpI7&#10;7dgJSAEghDRhNhT4LVMb1hZ8PZ/OE7jBCJHU0ahAEtWqKfhqHL9eNJGP96ZMKQGU7m1qRpuBoMhJ&#10;z07o9h1TJbH3Nl6OhO2xPBNlDntJ0hMio0b3i7OW5Fhw//MITnKmPxqifT2ZzaJ+kzObL6fkuOvI&#10;/joCRhBUwQNnvbkLSfOREoO3tJ5KJepeOhl6JpklRocnEXV87aesl4e7fQIAAP//AwBQSwMEFAAG&#10;AAgAAAAhAGb1yHvcAAAACAEAAA8AAABkcnMvZG93bnJldi54bWxMj8tOwzAQRfdI/IM1SGwQtUPp&#10;gxCnKiA+oIGoWzeeJlHjcRS7aeDrGVawHJ2rO+dmm8l1YsQhtJ40JDMFAqnytqVaw+fH+/0aRIiG&#10;rOk8oYYvDLDJr68yk1p/oR2ORawFl1BIjYYmxj6VMlQNOhNmvkdidvSDM5HPoZZ2MBcud518UGop&#10;nWmJPzSmx9cGq1NxdhrmpLbHQsbkVO79SzKW33clvWl9ezNtn0FEnOJfGH71WR1ydjr4M9kgOg2P&#10;q2TJUQZzEMwXTwuecmCwViDzTP4fkP8AAAD//wMAUEsBAi0AFAAGAAgAAAAhALaDOJL+AAAA4QEA&#10;ABMAAAAAAAAAAAAAAAAAAAAAAFtDb250ZW50X1R5cGVzXS54bWxQSwECLQAUAAYACAAAACEAOP0h&#10;/9YAAACUAQAACwAAAAAAAAAAAAAAAAAvAQAAX3JlbHMvLnJlbHNQSwECLQAUAAYACAAAACEAPeOf&#10;+RMCAAAABAAADgAAAAAAAAAAAAAAAAAuAgAAZHJzL2Uyb0RvYy54bWxQSwECLQAUAAYACAAAACEA&#10;ZvXIe9wAAAAIAQAADwAAAAAAAAAAAAAAAABtBAAAZHJzL2Rvd25yZXYueG1sUEsFBgAAAAAEAAQA&#10;8wAAAHYFAAAAAA==&#10;" fillcolor="#ffc000 [3207]" stroked="f">
                <v:textbox>
                  <w:txbxContent>
                    <w:p w14:paraId="3F2C2CE6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QII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941B859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08FF9BF" wp14:editId="7E6CC17D">
                <wp:simplePos x="0" y="0"/>
                <wp:positionH relativeFrom="column">
                  <wp:posOffset>892629</wp:posOffset>
                </wp:positionH>
                <wp:positionV relativeFrom="paragraph">
                  <wp:posOffset>89535</wp:posOffset>
                </wp:positionV>
                <wp:extent cx="0" cy="391886"/>
                <wp:effectExtent l="76200" t="0" r="57150" b="65405"/>
                <wp:wrapNone/>
                <wp:docPr id="125557949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188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9DA6C3" id="Straight Arrow Connector 6" o:spid="_x0000_s1026" type="#_x0000_t32" style="position:absolute;margin-left:70.3pt;margin-top:7.05pt;width:0;height:30.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DO00gEAAAcEAAAOAAAAZHJzL2Uyb0RvYy54bWysU8uOnDAQvEfKP1jcM8BE2kzQMHuYzeYS&#10;Jas8PsBr2mDJ2JbdGeDv0zYMZDanRLkYsLu6qsvF8X7sNbuAD8qaOit3RcbACNso09bZj++Pbw4Z&#10;C8hNw7U1UGcThOz+9PrVcXAV7G1ndQOeURMTqsHVWYfoqjwPooOeh511YOhQWt9zpE/f5o3nA3Xv&#10;db4virt8sL5x3goIgXYf5sPslPpLCQK/SBkAma4z0oZp9Wl9jmt+OvKq9dx1Siwy+D+o6LkyRLq2&#10;euDI2U+v/mjVK+FtsBJ3wva5lVIJSDPQNGXxYppvHXeQZiFzglttCv+vrfh8OZsnTzYMLlTBPfk4&#10;xSh9H5+kj43JrGk1C0ZkYt4UtPv2fXk43EUf8w3nfMCPYHsWX+osoOeq7fBsjaEbsb5MXvHLp4Az&#10;8AqIpNqwgaK0f1cUqSxYrZpHpXU8TMGAs/bswulKcSwX6psq5Ep/MA3DyVHm0CtuWg1LpTakdZs2&#10;veGkYeb+CpKphuabNb7g40KAwSunNlQdYZLUrcBFdUzwJvQWuNRHKKSQ/g14RSRma3AF98pYP3t2&#10;y77ZJOf6qwPz3NGCZ9tMKQfJGkpbutDlz4hx/v07wbf/9/QLAAD//wMAUEsDBBQABgAIAAAAIQA0&#10;+Z1L3QAAAAkBAAAPAAAAZHJzL2Rvd25yZXYueG1sTI9BT4NAEIXvJv6HzZh4s0ubii2yNA2JHjSa&#10;SP0BW3YElJ1Fdgv03zt40du8mZc330t3k23FgL1vHClYLiIQSKUzDVUK3g8PNxsQPmgyunWECs7o&#10;YZddXqQ6MW6kNxyKUAkOIZ9oBXUIXSKlL2u02i9ch8S3D9dbHVj2lTS9HjnctnIVRbG0uiH+UOsO&#10;8xrLr+JkFWxfh31RPH9u1+E7XuVP4/nl8JgrdX017e9BBJzCnxlmfEaHjJmO7kTGi5b1OorZOg9L&#10;ELPhd3FUcHe7AZml8n+D7AcAAP//AwBQSwECLQAUAAYACAAAACEAtoM4kv4AAADhAQAAEwAAAAAA&#10;AAAAAAAAAAAAAAAAW0NvbnRlbnRfVHlwZXNdLnhtbFBLAQItABQABgAIAAAAIQA4/SH/1gAAAJQB&#10;AAALAAAAAAAAAAAAAAAAAC8BAABfcmVscy8ucmVsc1BLAQItABQABgAIAAAAIQCraDO00gEAAAcE&#10;AAAOAAAAAAAAAAAAAAAAAC4CAABkcnMvZTJvRG9jLnhtbFBLAQItABQABgAIAAAAIQA0+Z1L3QAA&#10;AAkBAAAPAAAAAAAAAAAAAAAAACwEAABkcnMvZG93bnJldi54bWxQSwUGAAAAAAQABADzAAAANgUA&#10;AAAA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47E5F3" wp14:editId="3A4D79C3">
                <wp:simplePos x="0" y="0"/>
                <wp:positionH relativeFrom="column">
                  <wp:posOffset>4783727</wp:posOffset>
                </wp:positionH>
                <wp:positionV relativeFrom="paragraph">
                  <wp:posOffset>89535</wp:posOffset>
                </wp:positionV>
                <wp:extent cx="0" cy="342900"/>
                <wp:effectExtent l="76200" t="0" r="76200" b="57150"/>
                <wp:wrapNone/>
                <wp:docPr id="79044514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07378E" id="Straight Arrow Connector 5" o:spid="_x0000_s1026" type="#_x0000_t32" style="position:absolute;margin-left:376.65pt;margin-top:7.05pt;width:0;height:2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bWA0wEAAAcEAAAOAAAAZHJzL2Uyb0RvYy54bWysU8uO1DAQvCPxD1buTDID4hFNZg+zLBcE&#10;Kx4f4HXaiSW/ZDeT5O9pO5mEgROIi5O2u6q7y+Xj3Wg0u0CIytmm2O+qgoEVrlW2a4rv3x5evC1Y&#10;RG5brp2FppggFnen58+Og6/h4HqnWwiMSGysB98UPaKvyzKKHgyPO+fB0qF0wXCkMHRlG/hA7EaX&#10;h6p6XQ4utD44ATHS7v18WJwyv5Qg8LOUEZDppqDeMK8hr09pLU9HXneB+16JpQ3+D10YriwVXanu&#10;OXL2I6g/qIwSwUUncSecKZ2USkCegabZV79N87XnHvIsJE70q0zx/9GKT5ezfQwkw+BjHf1jSFOM&#10;Mpj0pf7YmMWaVrFgRCbmTUG7L18d3lVZx3LD+RDxAzjD0k9TRAxcdT2enbV0Iy7ss1b88jEiVSbg&#10;FZCKassGstLhDdGmODqt2geldQ6SMeCsA7twulIc9+kKieEmC7nS723LcPLkOQyK207DkqktAbZp&#10;8x9OGubaX0Ay1dJ8c4/ZiFs9LgRYvNbUlrITTFJ3K3Dp+rbRW+CSn6CQTfo34BWRKzuLK9go68Ks&#10;2W31TSY5518VmOdOEjy5dso+yNKQ27Kqy8tIdv41zvDt/Z5+AgAA//8DAFBLAwQUAAYACAAAACEA&#10;HgTuNd4AAAAJAQAADwAAAGRycy9kb3ducmV2LnhtbEyPwU6DQBCG7ya+w2ZMvNmFttIWWZqGRA+a&#10;mkj7AFsYAWVnkd0CfXvHeNDjzP/ln2+S7WRaMWDvGksKwlkAAqmwZUOVguPh8W4NwnlNpW4toYIL&#10;Otim11eJjks70hsOua8El5CLtYLa+y6W0hU1Gu1mtkPi7N32Rnse+0qWvR653LRyHgSRNLohvlDr&#10;DrMai8/8bBRsXoddnr98bJb+K5pnz+Nlf3jKlLq9mXYPIDxO/g+GH31Wh5SdTvZMpROtgtX9YsEo&#10;B8sQBAO/i5OCaB2CTBP5/4P0GwAA//8DAFBLAQItABQABgAIAAAAIQC2gziS/gAAAOEBAAATAAAA&#10;AAAAAAAAAAAAAAAAAABbQ29udGVudF9UeXBlc10ueG1sUEsBAi0AFAAGAAgAAAAhADj9If/WAAAA&#10;lAEAAAsAAAAAAAAAAAAAAAAALwEAAF9yZWxzLy5yZWxzUEsBAi0AFAAGAAgAAAAhABVRtYDTAQAA&#10;BwQAAA4AAAAAAAAAAAAAAAAALgIAAGRycy9lMm9Eb2MueG1sUEsBAi0AFAAGAAgAAAAhAB4E7jXe&#10;AAAACQEAAA8AAAAAAAAAAAAAAAAALQ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45098D" wp14:editId="788C4CA6">
                <wp:simplePos x="0" y="0"/>
                <wp:positionH relativeFrom="column">
                  <wp:posOffset>892538</wp:posOffset>
                </wp:positionH>
                <wp:positionV relativeFrom="paragraph">
                  <wp:posOffset>89535</wp:posOffset>
                </wp:positionV>
                <wp:extent cx="3897085" cy="0"/>
                <wp:effectExtent l="0" t="0" r="0" b="0"/>
                <wp:wrapNone/>
                <wp:docPr id="214720001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970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88F8BC" id="Straight Connector 4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0.3pt,7.05pt" to="377.15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fd4vAEAAN4DAAAOAAAAZHJzL2Uyb0RvYy54bWysU01v3CAQvVfqf0Dcu/Zu1WZrrTeHROkl&#10;SqN+/ACChzUSMAjI2vvvO+BdO0qrSq16wTDMe/PmMd5dj9awI4So0bV8vao5Ayex0+7Q8h/f795t&#10;OYtJuE4YdNDyE0R+vX/7Zjf4BjbYo+kgMCJxsRl8y/uUfFNVUfZgRVyhB0eXCoMViY7hUHVBDMRu&#10;TbWp64/VgKHzASXESNHb6ZLvC79SINMXpSIkZlpO2lJZQ1mf8lrtd6I5BOF7Lc8yxD+osEI7KjpT&#10;3Yok2HPQv1BZLQNGVGkl0VaolJZQeqBu1vWrbr71wkPphcyJfrYp/j9a+XC8cY+BbBh8bKJ/DLmL&#10;UQWbv6SPjcWs02wWjIlJCr7ffrqqtx84k5e7agH6ENNnQMvypuVGu9yHaMTxPiYqRqmXlBw2jg00&#10;PZurui5pEY3u7rQx+bLMAtyYwI6CXjGN6/xqxPAii07GUXBpouzSycDE/xUU0x3JXk8F8nwtnEJK&#10;cOnCaxxlZ5giBTPwrOxPwHN+hkKZvb8Bz4hSGV2awVY7DL+TvVihpvyLA1Pf2YIn7E7leYs1NETF&#10;ufPA5yl9eS7w5bfc/wQAAP//AwBQSwMEFAAGAAgAAAAhAGHtR97dAAAACQEAAA8AAABkcnMvZG93&#10;bnJldi54bWxMj0FPwzAMhe9I/IfISNxYWli3qTSdAAlpqCcGh+2WNV5b0ThRk63l3+OJA9z87Kfn&#10;7xXryfbijEPoHClIZwkIpNqZjhoFnx+vdysQIWoyuneECr4xwLq8vip0btxI73jexkZwCIVcK2hj&#10;9LmUoW7R6jBzHolvRzdYHVkOjTSDHjnc9vI+SRbS6o74Q6s9vrRYf21PVkFVPY9pjJuwfBuzXeX9&#10;/rhZZUrd3kxPjyAiTvHPDBd8RoeSmQ7uRCaInvU8WbD1MqQg2LDM5g8gDr8LWRbyf4PyBwAA//8D&#10;AFBLAQItABQABgAIAAAAIQC2gziS/gAAAOEBAAATAAAAAAAAAAAAAAAAAAAAAABbQ29udGVudF9U&#10;eXBlc10ueG1sUEsBAi0AFAAGAAgAAAAhADj9If/WAAAAlAEAAAsAAAAAAAAAAAAAAAAALwEAAF9y&#10;ZWxzLy5yZWxzUEsBAi0AFAAGAAgAAAAhAB2593i8AQAA3gMAAA4AAAAAAAAAAAAAAAAALgIAAGRy&#10;cy9lMm9Eb2MueG1sUEsBAi0AFAAGAAgAAAAhAGHtR97dAAAACQEAAA8AAAAAAAAAAAAAAAAAFgQA&#10;AGRycy9kb3ducmV2LnhtbFBLBQYAAAAABAAEAPMAAAAgBQAAAAA=&#10;" strokecolor="black [3213]" strokeweight="1pt">
                <v:stroke joinstyle="miter"/>
              </v:line>
            </w:pict>
          </mc:Fallback>
        </mc:AlternateContent>
      </w:r>
    </w:p>
    <w:p w14:paraId="794A1A86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396561C2" wp14:editId="01642739">
                <wp:simplePos x="0" y="0"/>
                <wp:positionH relativeFrom="column">
                  <wp:posOffset>4160520</wp:posOffset>
                </wp:positionH>
                <wp:positionV relativeFrom="paragraph">
                  <wp:posOffset>225425</wp:posOffset>
                </wp:positionV>
                <wp:extent cx="1354455" cy="296545"/>
                <wp:effectExtent l="0" t="0" r="17145" b="27305"/>
                <wp:wrapSquare wrapText="bothSides"/>
                <wp:docPr id="20690027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4455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03DBC7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Comparative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561C2" id="_x0000_s1040" type="#_x0000_t202" style="position:absolute;margin-left:327.6pt;margin-top:17.75pt;width:106.65pt;height:23.3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bCBFQIAACcEAAAOAAAAZHJzL2Uyb0RvYy54bWysk9uO2yAQhu8r9R0Q942T1N5urDirbbap&#10;Km0P0rYPgDGOUYGhQGKnT98Be7Pp6aaqLxDjgX9mvhnWN4NW5Cicl2AqupjNKRGGQyPNvqJfPu9e&#10;XFPiAzMNU2BERU/C05vN82fr3pZiCR2oRjiCIsaXva1oF4Its8zzTmjmZ2CFQWcLTrOApttnjWM9&#10;qmuVLefzq6wH11gHXHiPf+9GJ90k/bYVPHxsWy8CURXF3EJaXVrruGabNSv3jtlO8ikN9g9ZaCYN&#10;Bj1L3bHAyMHJ36S05A48tGHGQWfQtpKLVANWs5j/Us1Dx6xItSAcb8+Y/P+T5R+OD/aTI2F4DQM2&#10;MBXh7T3wr54Y2HbM7MWtc9B3gjUYeBGRZb315XQ1ovaljyJ1/x4abDI7BEhCQ+t0pIJ1ElTHBpzO&#10;0MUQCI8hXxZ5XhSUcPQtV1dFXqQQrHy8bZ0PbwVoEjcVddjUpM6O9z7EbFj5eCQG86Bks5NKJcPt&#10;661y5MhwAHbpm9R/OqYM6Su6KpbFCOCvEvP0/UlCy4CTrKSu6PX5ECsjtjemSXMWmFTjHlNWZuIY&#10;0Y0Qw1APRDbIJI8RItcamhOSdTBOLr403HTgvlPS49RW1H87MCcoUe8Mdme1yPM45snIi1dLNNyl&#10;p770MMNRqqKBknG7DelpRHAGbrGLrUyAnzKZcsZpTNynlxPH/dJOp57e9+YHAAAA//8DAFBLAwQU&#10;AAYACAAAACEAzYrnn98AAAAJAQAADwAAAGRycy9kb3ducmV2LnhtbEyPwU7DMAyG70i8Q2QkLoil&#10;dLSU0nRCSCC4wTbBNWu8tiJxSpN15e0xJ7j9lj/9/lytZmfFhGPoPSm4WiQgkBpvemoVbDePlwWI&#10;EDUZbT2hgm8MsKpPTypdGn+kN5zWsRVcQqHUCroYh1LK0HTodFj4AYl3ez86HXkcW2lGfeRyZ2Wa&#10;JLl0uie+0OkBHzpsPtcHp6C4fp4+wsvy9b3J9/Y2XtxMT1+jUudn8/0diIhz/IPhV5/VoWannT+Q&#10;CcIqyLMsZVTBMstAMFDkBYcdhzQFWVfy/wf1DwAAAP//AwBQSwECLQAUAAYACAAAACEAtoM4kv4A&#10;AADhAQAAEwAAAAAAAAAAAAAAAAAAAAAAW0NvbnRlbnRfVHlwZXNdLnhtbFBLAQItABQABgAIAAAA&#10;IQA4/SH/1gAAAJQBAAALAAAAAAAAAAAAAAAAAC8BAABfcmVscy8ucmVsc1BLAQItABQABgAIAAAA&#10;IQCS4bCBFQIAACcEAAAOAAAAAAAAAAAAAAAAAC4CAABkcnMvZTJvRG9jLnhtbFBLAQItABQABgAI&#10;AAAAIQDNiuef3wAAAAkBAAAPAAAAAAAAAAAAAAAAAG8EAABkcnMvZG93bnJldi54bWxQSwUGAAAA&#10;AAQABADzAAAAewUAAAAA&#10;">
                <v:textbox>
                  <w:txbxContent>
                    <w:p w14:paraId="0D03DBC7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Comparative 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A415DB7" wp14:editId="38B53589">
                <wp:simplePos x="0" y="0"/>
                <wp:positionH relativeFrom="column">
                  <wp:posOffset>2278380</wp:posOffset>
                </wp:positionH>
                <wp:positionV relativeFrom="paragraph">
                  <wp:posOffset>190500</wp:posOffset>
                </wp:positionV>
                <wp:extent cx="1049655" cy="403860"/>
                <wp:effectExtent l="0" t="0" r="17145" b="15240"/>
                <wp:wrapSquare wrapText="bothSides"/>
                <wp:docPr id="18924249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9655" cy="403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E4226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Rarefraction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15DB7" id="_x0000_s1041" type="#_x0000_t202" style="position:absolute;margin-left:179.4pt;margin-top:15pt;width:82.65pt;height:31.8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GerFQIAACcEAAAOAAAAZHJzL2Uyb0RvYy54bWysk82O0zAQx+9IvIPlO01amtJGTVdLlyKk&#10;5UNaeADHdhoLx2Nst0l5esZOt1stcEHkYHky9n9mfjNe3wydJkfpvAJT0ekkp0QaDkKZfUW/fd29&#10;WlLiAzOCaTCyoifp6c3m5Yt1b0s5gxa0kI6giPFlbyvahmDLLPO8lR3zE7DSoLMB17GApttnwrEe&#10;1TudzfJ8kfXghHXApff492500k3SbxrJw+em8TIQXVHMLaTVpbWOa7ZZs3LvmG0VP6fB/iGLjimD&#10;QS9SdywwcnDqN6lOcQcemjDh0GXQNIrLVANWM82fVfPQMitTLQjH2wsm//9k+afjg/3iSBjewoAN&#10;TEV4ew/8uycGti0ze3nrHPStZAIDTyOyrLe+PF+NqH3po0jdfwSBTWaHAEloaFwXqWCdBNWxAacL&#10;dDkEwmPIfL5aFAUlHH3z/PVykbqSsfLxtnU+vJfQkbipqMOmJnV2vPchZsPKxyMxmAetxE5pnQy3&#10;r7fakSPDAdilLxXw7Jg2pK/oqpgVI4C/SuTp+5NEpwJOslZdRZeXQ6yM2N4ZkeYsMKXHPaaszZlj&#10;RDdCDEM9ECWQSREjRK41iBOSdTBOLr403LTgflLS49RW1P84MCcp0R8Mdmc1nc/jmCdjXryZoeGu&#10;PfW1hxmOUhUNlIzbbUhPI4IzcItdbFQC/JTJOWecxsT9/HLiuF/b6dTT+978AgAA//8DAFBLAwQU&#10;AAYACAAAACEASdFEkuAAAAAJAQAADwAAAGRycy9kb3ducmV2LnhtbEyPwU7DMBBE70j8g7VIXBB1&#10;2rQhDXEqhASiNygIrm68TSLidbDdNPw9ywlus5rR7JtyM9lejOhD50jBfJaAQKqd6ahR8Pb6cJ2D&#10;CFGT0b0jVPCNATbV+VmpC+NO9ILjLjaCSygUWkEb41BIGeoWrQ4zNyCxd3De6sinb6Tx+sTltpeL&#10;JMmk1R3xh1YPeN9i/bk7WgX58mn8CNv0+b3ODv06Xt2Mj19eqcuL6e4WRMQp/oXhF5/RoWKmvTuS&#10;CaJXkK5yRo8sEt7EgdViOQexV7BOM5BVKf8vqH4AAAD//wMAUEsBAi0AFAAGAAgAAAAhALaDOJL+&#10;AAAA4QEAABMAAAAAAAAAAAAAAAAAAAAAAFtDb250ZW50X1R5cGVzXS54bWxQSwECLQAUAAYACAAA&#10;ACEAOP0h/9YAAACUAQAACwAAAAAAAAAAAAAAAAAvAQAAX3JlbHMvLnJlbHNQSwECLQAUAAYACAAA&#10;ACEAfURnqxUCAAAnBAAADgAAAAAAAAAAAAAAAAAuAgAAZHJzL2Uyb0RvYy54bWxQSwECLQAUAAYA&#10;CAAAACEASdFEkuAAAAAJAQAADwAAAAAAAAAAAAAAAABvBAAAZHJzL2Rvd25yZXYueG1sUEsFBgAA&#10;AAAEAAQA8wAAAHwFAAAAAA==&#10;">
                <v:textbox>
                  <w:txbxContent>
                    <w:p w14:paraId="413E4226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sz w:val="18"/>
                          <w:szCs w:val="18"/>
                          <w:lang w:val="en-US"/>
                        </w:rPr>
                        <w:t>Rarefraction</w:t>
                      </w:r>
                      <w:proofErr w:type="spellEnd"/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AD3981F" wp14:editId="427F9E73">
                <wp:simplePos x="0" y="0"/>
                <wp:positionH relativeFrom="column">
                  <wp:posOffset>304256</wp:posOffset>
                </wp:positionH>
                <wp:positionV relativeFrom="paragraph">
                  <wp:posOffset>222885</wp:posOffset>
                </wp:positionV>
                <wp:extent cx="1049655" cy="296545"/>
                <wp:effectExtent l="0" t="0" r="17145" b="27305"/>
                <wp:wrapSquare wrapText="bothSides"/>
                <wp:docPr id="20929043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9655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FA52C9" w14:textId="77777777" w:rsidR="00E235B6" w:rsidRPr="00D57611" w:rsidRDefault="00E235B6" w:rsidP="00E235B6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Diversity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3981F" id="_x0000_s1042" type="#_x0000_t202" style="position:absolute;margin-left:23.95pt;margin-top:17.55pt;width:82.65pt;height:23.3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27uEwIAACcEAAAOAAAAZHJzL2Uyb0RvYy54bWysU9tu2zAMfR+wfxD0vtgJ4qwx4hRdugwD&#10;um5Atw+QJTkWJouapMTuvn6U7KbZ7WWYHwTSlA7Jw8PN9dBpcpLOKzAVnc9ySqThIJQ5VPTL5/2r&#10;K0p8YEYwDUZW9FF6er19+WLT21IuoAUtpCMIYnzZ24q2IdgyyzxvZcf8DKw0GGzAdSyg6w6ZcKxH&#10;9E5nizxfZT04YR1w6T3+vR2DdJvwm0by8LFpvAxEVxRrC+l06azjmW03rDw4ZlvFpzLYP1TRMWUw&#10;6RnqlgVGjk79BtUp7sBDE2YcugyaRnGZesBu5vkv3Ty0zMrUC5Lj7Zkm//9g+f3pwX5yJAxvYMAB&#10;pia8vQP+1RMDu5aZg7xxDvpWMoGJ55GyrLe+nJ5Gqn3pI0jdfwCBQ2bHAAloaFwXWcE+CaLjAB7P&#10;pMshEB5T5sv1qigo4RhboLksUgpWPr22zod3EjoSjYo6HGpCZ6c7H2I1rHy6EpN50ErsldbJcYd6&#10;px05MRTAPn0T+k/XtCF9RdfFohgJ+CtEnr4/QXQqoJK16ip6db7EykjbWyOSzgJTerSxZG0mHiN1&#10;I4lhqAeiBHKyihkirzWIR2TWwahc3DQ0WnDfKelRtRX1347MSUr0e4PTWc+Xyyjz5CyL1wt03GWk&#10;vowwwxGqooGS0dyFtBqROAM3OMVGJYKfK5lqRjUm3qfNiXK/9NOt5/3e/gAAAP//AwBQSwMEFAAG&#10;AAgAAAAhAL/GxGjfAAAACAEAAA8AAABkcnMvZG93bnJldi54bWxMj8tOwzAQRfdI/IM1SGxQ6zxK&#10;m4Y4FUIC0R20CLZuPE0i7HGw3TT8PWYFy9G9OvdMtZmMZiM631sSkM4TYEiNVT21At72j7MCmA+S&#10;lNSWUMA3etjUlxeVLJU90yuOu9CyCCFfSgFdCEPJuW86NNLP7YAUs6N1RoZ4upYrJ88RbjTPkmTJ&#10;jewpLnRywIcOm8/dyQgoFs/jh9/mL+/N8qjX4WY1Pn05Ia6vpvs7YAGn8FeGX/2oDnV0OtgTKc+0&#10;gMVqHZsC8tsUWMyzNM+AHSI8LYDXFf//QP0DAAD//wMAUEsBAi0AFAAGAAgAAAAhALaDOJL+AAAA&#10;4QEAABMAAAAAAAAAAAAAAAAAAAAAAFtDb250ZW50X1R5cGVzXS54bWxQSwECLQAUAAYACAAAACEA&#10;OP0h/9YAAACUAQAACwAAAAAAAAAAAAAAAAAvAQAAX3JlbHMvLnJlbHNQSwECLQAUAAYACAAAACEA&#10;Zxdu7hMCAAAnBAAADgAAAAAAAAAAAAAAAAAuAgAAZHJzL2Uyb0RvYy54bWxQSwECLQAUAAYACAAA&#10;ACEAv8bEaN8AAAAIAQAADwAAAAAAAAAAAAAAAABtBAAAZHJzL2Rvd25yZXYueG1sUEsFBgAAAAAE&#10;AAQA8wAAAHkFAAAAAA==&#10;">
                <v:textbox>
                  <w:txbxContent>
                    <w:p w14:paraId="20FA52C9" w14:textId="77777777" w:rsidR="00E235B6" w:rsidRPr="00D57611" w:rsidRDefault="00E235B6" w:rsidP="00E235B6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Diversity analy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AE891F9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3734CAB5" w14:textId="77777777" w:rsidR="00E235B6" w:rsidRDefault="00E235B6" w:rsidP="00E235B6">
      <w:pPr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</w:p>
    <w:p w14:paraId="7F516601" w14:textId="77777777" w:rsidR="00E235B6" w:rsidRPr="004719D8" w:rsidRDefault="00E235B6" w:rsidP="00E235B6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719D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4719D8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4719D8">
        <w:rPr>
          <w:rFonts w:ascii="Times New Roman" w:hAnsi="Times New Roman" w:cs="Times New Roman"/>
          <w:kern w:val="0"/>
          <w:sz w:val="24"/>
          <w:szCs w:val="24"/>
        </w:rPr>
        <w:t xml:space="preserve"> Flow chart for bioinformatic analysis of metagenomic DNA sequencing data recovered from sediment samples. OUT: Operational taxonomic unit; </w:t>
      </w:r>
      <w:r w:rsidRPr="004719D8">
        <w:rPr>
          <w:rFonts w:ascii="Times New Roman" w:hAnsi="Times New Roman" w:cs="Times New Roman"/>
          <w:sz w:val="24"/>
          <w:szCs w:val="24"/>
        </w:rPr>
        <w:t xml:space="preserve">QIIME: </w:t>
      </w:r>
      <w:r w:rsidRPr="004719D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Quantitative Insights </w:t>
      </w:r>
      <w:proofErr w:type="gramStart"/>
      <w:r w:rsidRPr="004719D8">
        <w:rPr>
          <w:rFonts w:ascii="Times New Roman" w:hAnsi="Times New Roman" w:cs="Times New Roman"/>
          <w:color w:val="000000"/>
          <w:kern w:val="0"/>
          <w:sz w:val="24"/>
          <w:szCs w:val="24"/>
        </w:rPr>
        <w:t>Into</w:t>
      </w:r>
      <w:proofErr w:type="gramEnd"/>
      <w:r w:rsidRPr="004719D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icrobial Ecology</w:t>
      </w:r>
      <w:r w:rsidRPr="004719D8">
        <w:rPr>
          <w:rFonts w:ascii="Times New Roman" w:hAnsi="Times New Roman" w:cs="Times New Roman"/>
          <w:sz w:val="24"/>
          <w:szCs w:val="24"/>
        </w:rPr>
        <w:t xml:space="preserve">; RDP: </w:t>
      </w:r>
      <w:r w:rsidRPr="004719D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ibosomal Database Project </w:t>
      </w:r>
    </w:p>
    <w:p w14:paraId="384B840D" w14:textId="77777777" w:rsidR="00084324" w:rsidRDefault="00084324"/>
    <w:sectPr w:rsidR="0008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B6"/>
    <w:rsid w:val="00084324"/>
    <w:rsid w:val="00D1033D"/>
    <w:rsid w:val="00E235B6"/>
    <w:rsid w:val="00E6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6E39A"/>
  <w15:chartTrackingRefBased/>
  <w15:docId w15:val="{538D4AD4-1D2A-4F97-813D-37198E094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5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uthors</cp:lastModifiedBy>
  <cp:revision>2</cp:revision>
  <cp:lastPrinted>2023-11-28T09:36:00Z</cp:lastPrinted>
  <dcterms:created xsi:type="dcterms:W3CDTF">2023-11-08T11:44:00Z</dcterms:created>
  <dcterms:modified xsi:type="dcterms:W3CDTF">2023-11-28T09:36:00Z</dcterms:modified>
</cp:coreProperties>
</file>